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B5955" w14:textId="77777777" w:rsidR="004807D8" w:rsidRPr="003405AA" w:rsidRDefault="00917B51">
      <w:pPr>
        <w:snapToGrid w:val="0"/>
        <w:rPr>
          <w:rFonts w:ascii="Times New Roman" w:hAnsi="Times New Roman" w:cs="Times New Roman"/>
          <w:b/>
          <w:bCs/>
          <w:sz w:val="44"/>
          <w:szCs w:val="44"/>
        </w:rPr>
      </w:pPr>
      <w:bookmarkStart w:id="0" w:name="OLE_LINK31"/>
      <w:bookmarkStart w:id="1" w:name="OLE_LINK30"/>
      <w:r w:rsidRPr="003405AA">
        <w:rPr>
          <w:rFonts w:ascii="Times New Roman" w:hAnsi="Times New Roman" w:cs="Times New Roman"/>
          <w:b/>
          <w:bCs/>
          <w:sz w:val="44"/>
          <w:szCs w:val="44"/>
        </w:rPr>
        <w:t>Supple</w:t>
      </w:r>
      <w:bookmarkStart w:id="2" w:name="_GoBack"/>
      <w:bookmarkEnd w:id="2"/>
      <w:r w:rsidRPr="003405AA">
        <w:rPr>
          <w:rFonts w:ascii="Times New Roman" w:hAnsi="Times New Roman" w:cs="Times New Roman"/>
          <w:b/>
          <w:bCs/>
          <w:sz w:val="44"/>
          <w:szCs w:val="44"/>
        </w:rPr>
        <w:t>mentary materials</w:t>
      </w:r>
    </w:p>
    <w:p w14:paraId="3D7EC667" w14:textId="056BA728" w:rsidR="004807D8" w:rsidRPr="003405AA" w:rsidRDefault="00917B51">
      <w:pPr>
        <w:widowControl/>
        <w:shd w:val="clear" w:color="auto" w:fill="FFFFFF"/>
        <w:spacing w:before="100" w:beforeAutospacing="1" w:line="0" w:lineRule="atLeast"/>
        <w:outlineLvl w:val="0"/>
        <w:rPr>
          <w:rFonts w:ascii="Times New Roman" w:hAnsi="Times New Roman"/>
          <w:b/>
          <w:bCs/>
          <w:sz w:val="30"/>
          <w:szCs w:val="30"/>
        </w:rPr>
      </w:pPr>
      <w:r w:rsidRPr="003405AA">
        <w:rPr>
          <w:rFonts w:ascii="Times New Roman" w:hAnsi="Times New Roman" w:hint="eastAsia"/>
          <w:b/>
          <w:bCs/>
          <w:sz w:val="30"/>
          <w:szCs w:val="30"/>
        </w:rPr>
        <w:t xml:space="preserve">Aberrant functional connectivity and temporal variability of </w:t>
      </w:r>
      <w:r w:rsidR="0092705D" w:rsidRPr="003405AA">
        <w:rPr>
          <w:rFonts w:ascii="Times New Roman" w:hAnsi="Times New Roman" w:hint="eastAsia"/>
          <w:b/>
          <w:bCs/>
          <w:sz w:val="30"/>
          <w:szCs w:val="30"/>
        </w:rPr>
        <w:t>the</w:t>
      </w:r>
      <w:r w:rsidR="0092705D" w:rsidRPr="003405AA">
        <w:rPr>
          <w:rFonts w:ascii="Times New Roman" w:hAnsi="Times New Roman"/>
          <w:b/>
          <w:bCs/>
          <w:sz w:val="30"/>
          <w:szCs w:val="30"/>
        </w:rPr>
        <w:t xml:space="preserve"> </w:t>
      </w:r>
      <w:r w:rsidRPr="003405AA">
        <w:rPr>
          <w:rFonts w:ascii="Times New Roman" w:hAnsi="Times New Roman" w:hint="eastAsia"/>
          <w:b/>
          <w:bCs/>
          <w:sz w:val="30"/>
          <w:szCs w:val="30"/>
        </w:rPr>
        <w:t>dynamic pain connectome in patients with low back related leg pain</w:t>
      </w:r>
    </w:p>
    <w:p w14:paraId="438E43EC" w14:textId="77777777" w:rsidR="004807D8" w:rsidRPr="003405AA" w:rsidRDefault="00917B51">
      <w:pPr>
        <w:widowControl/>
        <w:shd w:val="clear" w:color="auto" w:fill="FFFFFF"/>
        <w:spacing w:before="100" w:beforeAutospacing="1" w:line="0" w:lineRule="atLeast"/>
        <w:outlineLvl w:val="0"/>
        <w:rPr>
          <w:rFonts w:ascii="Times New Roman" w:hAnsi="Times New Roman"/>
          <w:sz w:val="28"/>
          <w:szCs w:val="28"/>
          <w:vertAlign w:val="superscript"/>
        </w:rPr>
      </w:pP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3405AA">
        <w:rPr>
          <w:rFonts w:ascii="Times New Roman" w:hAnsi="Times New Roman" w:hint="eastAsia"/>
          <w:sz w:val="28"/>
          <w:szCs w:val="28"/>
        </w:rPr>
        <w:t>Yixiu Pei</w:t>
      </w:r>
      <w:r w:rsidRPr="003405AA">
        <w:rPr>
          <w:rFonts w:ascii="Times New Roman" w:hAnsi="Times New Roman"/>
          <w:sz w:val="28"/>
          <w:szCs w:val="28"/>
          <w:vertAlign w:val="superscript"/>
        </w:rPr>
        <w:t>1,</w:t>
      </w:r>
      <w:r w:rsidRPr="003405AA">
        <w:rPr>
          <w:rFonts w:ascii="Times New Roman" w:hAnsi="Times New Roman" w:hint="eastAsia"/>
          <w:sz w:val="28"/>
          <w:szCs w:val="28"/>
          <w:vertAlign w:val="superscript"/>
        </w:rPr>
        <w:t>2</w:t>
      </w:r>
      <w:r w:rsidRPr="003405AA">
        <w:rPr>
          <w:rFonts w:ascii="Times New Roman" w:hAnsi="Times New Roman"/>
          <w:sz w:val="28"/>
          <w:szCs w:val="28"/>
          <w:vertAlign w:val="superscript"/>
        </w:rPr>
        <w:t>,4</w:t>
      </w:r>
      <w:r w:rsidRPr="003405AA">
        <w:rPr>
          <w:rFonts w:ascii="Times New Roman" w:hAnsi="Times New Roman" w:hint="eastAsia"/>
          <w:sz w:val="28"/>
          <w:szCs w:val="28"/>
        </w:rPr>
        <w:t xml:space="preserve">, </w:t>
      </w:r>
      <w:r w:rsidRPr="003405AA">
        <w:rPr>
          <w:rFonts w:ascii="Times New Roman" w:hAnsi="Times New Roman"/>
          <w:sz w:val="28"/>
          <w:szCs w:val="28"/>
        </w:rPr>
        <w:t>Jidong Peng</w:t>
      </w:r>
      <w:r w:rsidRPr="003405AA">
        <w:rPr>
          <w:rFonts w:ascii="Times New Roman" w:hAnsi="Times New Roman"/>
          <w:sz w:val="28"/>
          <w:szCs w:val="28"/>
          <w:vertAlign w:val="superscript"/>
        </w:rPr>
        <w:t>4</w:t>
      </w:r>
      <w:r w:rsidRPr="003405AA">
        <w:rPr>
          <w:rFonts w:ascii="Times New Roman" w:hAnsi="Times New Roman" w:hint="eastAsia"/>
          <w:sz w:val="28"/>
          <w:szCs w:val="28"/>
        </w:rPr>
        <w:t>,</w:t>
      </w:r>
      <w:r w:rsidRPr="003405AA">
        <w:rPr>
          <w:rFonts w:ascii="Times New Roman" w:hAnsi="Times New Roman"/>
          <w:sz w:val="28"/>
          <w:szCs w:val="28"/>
        </w:rPr>
        <w:t xml:space="preserve"> Yong Zhang</w:t>
      </w:r>
      <w:r w:rsidRPr="003405AA">
        <w:rPr>
          <w:rFonts w:ascii="Times New Roman" w:hAnsi="Times New Roman" w:hint="eastAsia"/>
          <w:sz w:val="28"/>
          <w:szCs w:val="28"/>
          <w:vertAlign w:val="superscript"/>
        </w:rPr>
        <w:t>3</w:t>
      </w:r>
      <w:r w:rsidRPr="003405AA">
        <w:rPr>
          <w:rFonts w:ascii="Times New Roman" w:hAnsi="Times New Roman" w:hint="eastAsia"/>
          <w:sz w:val="28"/>
          <w:szCs w:val="28"/>
        </w:rPr>
        <w:t>, Muhua Huang</w:t>
      </w:r>
      <w:r w:rsidRPr="003405AA">
        <w:rPr>
          <w:rFonts w:ascii="Times New Roman" w:hAnsi="Times New Roman" w:hint="eastAsia"/>
          <w:sz w:val="28"/>
          <w:szCs w:val="28"/>
          <w:vertAlign w:val="superscript"/>
        </w:rPr>
        <w:t>1,2</w:t>
      </w:r>
      <w:r w:rsidRPr="003405AA">
        <w:rPr>
          <w:rFonts w:ascii="Times New Roman" w:hAnsi="Times New Roman" w:hint="eastAsia"/>
          <w:sz w:val="28"/>
          <w:szCs w:val="28"/>
        </w:rPr>
        <w:t xml:space="preserve">, </w:t>
      </w:r>
      <w:r w:rsidRPr="003405AA">
        <w:rPr>
          <w:rFonts w:ascii="Times New Roman" w:hAnsi="Times New Roman"/>
          <w:sz w:val="28"/>
          <w:szCs w:val="28"/>
        </w:rPr>
        <w:t>Fuqing Zhou</w:t>
      </w:r>
      <w:r w:rsidRPr="003405AA">
        <w:rPr>
          <w:rFonts w:ascii="Times New Roman" w:hAnsi="Times New Roman" w:hint="eastAsia"/>
          <w:sz w:val="28"/>
          <w:szCs w:val="28"/>
          <w:vertAlign w:val="superscript"/>
        </w:rPr>
        <w:t>1,2</w:t>
      </w:r>
      <w:r w:rsidRPr="003405AA">
        <w:rPr>
          <w:rFonts w:ascii="Times New Roman" w:hAnsi="Times New Roman"/>
          <w:sz w:val="28"/>
          <w:szCs w:val="28"/>
          <w:vertAlign w:val="superscript"/>
        </w:rPr>
        <w:t>*</w:t>
      </w:r>
    </w:p>
    <w:p w14:paraId="43D07ACB" w14:textId="77777777" w:rsidR="004807D8" w:rsidRPr="003405AA" w:rsidRDefault="00917B51">
      <w:pPr>
        <w:widowControl/>
        <w:shd w:val="clear" w:color="auto" w:fill="FFFFFF"/>
        <w:spacing w:before="100" w:beforeAutospacing="1" w:line="0" w:lineRule="atLeast"/>
        <w:outlineLvl w:val="0"/>
        <w:rPr>
          <w:rFonts w:ascii="Times New Roman" w:hAnsi="Times New Roman"/>
          <w:sz w:val="28"/>
          <w:szCs w:val="28"/>
        </w:rPr>
      </w:pPr>
      <w:r w:rsidRPr="003405AA">
        <w:rPr>
          <w:rFonts w:ascii="Times New Roman" w:hAnsi="Times New Roman" w:hint="eastAsia"/>
          <w:sz w:val="28"/>
          <w:szCs w:val="28"/>
          <w:vertAlign w:val="superscript"/>
        </w:rPr>
        <w:t>1</w:t>
      </w:r>
      <w:r w:rsidRPr="003405AA">
        <w:rPr>
          <w:rFonts w:ascii="Times New Roman" w:hAnsi="Times New Roman"/>
          <w:sz w:val="28"/>
          <w:szCs w:val="28"/>
        </w:rPr>
        <w:t xml:space="preserve">Department of Radiology, The First Affiliated Hospital, Nanchang University, Nanchang, 330006, </w:t>
      </w:r>
      <w:r w:rsidRPr="003405AA">
        <w:rPr>
          <w:rFonts w:ascii="Times New Roman" w:hAnsi="Times New Roman" w:hint="eastAsia"/>
          <w:sz w:val="28"/>
          <w:szCs w:val="28"/>
        </w:rPr>
        <w:t>PRC</w:t>
      </w:r>
      <w:r w:rsidRPr="003405AA">
        <w:rPr>
          <w:rFonts w:ascii="Times New Roman" w:hAnsi="Times New Roman"/>
          <w:sz w:val="28"/>
          <w:szCs w:val="28"/>
        </w:rPr>
        <w:t>.</w:t>
      </w:r>
    </w:p>
    <w:p w14:paraId="30039138" w14:textId="77777777" w:rsidR="004807D8" w:rsidRPr="003405AA" w:rsidRDefault="00917B51">
      <w:pPr>
        <w:spacing w:before="100" w:beforeAutospacing="1" w:line="0" w:lineRule="atLeast"/>
        <w:rPr>
          <w:rFonts w:ascii="Times New Roman" w:hAnsi="Times New Roman"/>
          <w:sz w:val="28"/>
          <w:szCs w:val="28"/>
        </w:rPr>
      </w:pPr>
      <w:r w:rsidRPr="003405AA">
        <w:rPr>
          <w:rFonts w:ascii="Times New Roman" w:hAnsi="Times New Roman" w:hint="eastAsia"/>
          <w:sz w:val="28"/>
          <w:szCs w:val="28"/>
          <w:vertAlign w:val="superscript"/>
        </w:rPr>
        <w:t>2</w:t>
      </w:r>
      <w:r w:rsidRPr="003405AA">
        <w:rPr>
          <w:rFonts w:ascii="Times New Roman" w:hAnsi="Times New Roman" w:hint="eastAsia"/>
          <w:sz w:val="28"/>
          <w:szCs w:val="28"/>
        </w:rPr>
        <w:t>Neuroradiology Lab</w:t>
      </w:r>
      <w:r w:rsidRPr="003405AA">
        <w:rPr>
          <w:rFonts w:ascii="Times New Roman" w:hAnsi="Times New Roman"/>
          <w:sz w:val="28"/>
          <w:szCs w:val="28"/>
        </w:rPr>
        <w:t>oratory</w:t>
      </w:r>
      <w:r w:rsidRPr="003405AA">
        <w:rPr>
          <w:rFonts w:ascii="Times New Roman" w:hAnsi="Times New Roman" w:hint="eastAsia"/>
          <w:sz w:val="28"/>
          <w:szCs w:val="28"/>
        </w:rPr>
        <w:t xml:space="preserve">, </w:t>
      </w:r>
      <w:r w:rsidRPr="003405AA">
        <w:rPr>
          <w:rFonts w:ascii="Times New Roman" w:hAnsi="Times New Roman"/>
          <w:sz w:val="28"/>
          <w:szCs w:val="28"/>
        </w:rPr>
        <w:t xml:space="preserve">Jiangxi Province Medical Imaging Research Institute, Nanchang, 330006, </w:t>
      </w:r>
      <w:r w:rsidRPr="003405AA">
        <w:rPr>
          <w:rFonts w:ascii="Times New Roman" w:hAnsi="Times New Roman" w:hint="eastAsia"/>
          <w:sz w:val="28"/>
          <w:szCs w:val="28"/>
        </w:rPr>
        <w:t>PRC</w:t>
      </w:r>
      <w:r w:rsidRPr="003405AA">
        <w:rPr>
          <w:rFonts w:ascii="Times New Roman" w:hAnsi="Times New Roman"/>
          <w:sz w:val="28"/>
          <w:szCs w:val="28"/>
        </w:rPr>
        <w:t>.</w:t>
      </w:r>
    </w:p>
    <w:p w14:paraId="13E6D229" w14:textId="77777777" w:rsidR="004807D8" w:rsidRPr="003405AA" w:rsidRDefault="00917B51">
      <w:pPr>
        <w:spacing w:before="100" w:beforeAutospacing="1" w:line="0" w:lineRule="atLeast"/>
        <w:rPr>
          <w:rFonts w:ascii="Times New Roman" w:hAnsi="Times New Roman"/>
          <w:sz w:val="28"/>
          <w:szCs w:val="28"/>
        </w:rPr>
      </w:pPr>
      <w:r w:rsidRPr="003405AA">
        <w:rPr>
          <w:rFonts w:ascii="Times New Roman" w:hAnsi="Times New Roman" w:hint="eastAsia"/>
          <w:sz w:val="28"/>
          <w:szCs w:val="28"/>
          <w:vertAlign w:val="superscript"/>
        </w:rPr>
        <w:t>3</w:t>
      </w:r>
      <w:r w:rsidRPr="003405AA">
        <w:rPr>
          <w:rFonts w:ascii="Times New Roman" w:hAnsi="Times New Roman"/>
          <w:sz w:val="28"/>
          <w:szCs w:val="28"/>
        </w:rPr>
        <w:t xml:space="preserve">Department of </w:t>
      </w:r>
      <w:r w:rsidRPr="003405AA">
        <w:rPr>
          <w:rFonts w:ascii="Times New Roman" w:hAnsi="Times New Roman" w:hint="eastAsia"/>
          <w:sz w:val="28"/>
          <w:szCs w:val="28"/>
        </w:rPr>
        <w:t xml:space="preserve">Pain </w:t>
      </w:r>
      <w:r w:rsidRPr="003405AA">
        <w:rPr>
          <w:rFonts w:ascii="Times New Roman" w:hAnsi="Times New Roman"/>
          <w:sz w:val="28"/>
          <w:szCs w:val="28"/>
        </w:rPr>
        <w:t>C</w:t>
      </w:r>
      <w:r w:rsidRPr="003405AA">
        <w:rPr>
          <w:rFonts w:ascii="Times New Roman" w:hAnsi="Times New Roman" w:hint="eastAsia"/>
          <w:sz w:val="28"/>
          <w:szCs w:val="28"/>
        </w:rPr>
        <w:t>linic</w:t>
      </w:r>
      <w:r w:rsidRPr="003405AA">
        <w:rPr>
          <w:rFonts w:ascii="Times New Roman" w:hAnsi="Times New Roman"/>
          <w:sz w:val="28"/>
          <w:szCs w:val="28"/>
        </w:rPr>
        <w:t>, The First Affiliated Hospital, Nan</w:t>
      </w:r>
      <w:r w:rsidRPr="003405AA">
        <w:rPr>
          <w:rFonts w:ascii="Times New Roman" w:hAnsi="Times New Roman" w:hint="eastAsia"/>
          <w:sz w:val="28"/>
          <w:szCs w:val="28"/>
        </w:rPr>
        <w:t>c</w:t>
      </w:r>
      <w:r w:rsidRPr="003405AA">
        <w:rPr>
          <w:rFonts w:ascii="Times New Roman" w:hAnsi="Times New Roman"/>
          <w:sz w:val="28"/>
          <w:szCs w:val="28"/>
        </w:rPr>
        <w:t xml:space="preserve">hang University, Nanchang, Jiangxi Province, 330006, </w:t>
      </w:r>
      <w:r w:rsidRPr="003405AA">
        <w:rPr>
          <w:rFonts w:ascii="Times New Roman" w:hAnsi="Times New Roman" w:hint="eastAsia"/>
          <w:sz w:val="28"/>
          <w:szCs w:val="28"/>
        </w:rPr>
        <w:t>PRC.</w:t>
      </w:r>
    </w:p>
    <w:p w14:paraId="191926F2" w14:textId="77777777" w:rsidR="004807D8" w:rsidRPr="003405AA" w:rsidRDefault="00917B51">
      <w:pPr>
        <w:spacing w:line="0" w:lineRule="atLeast"/>
        <w:rPr>
          <w:rFonts w:ascii="Times New Roman" w:hAnsi="Times New Roman"/>
          <w:sz w:val="28"/>
          <w:szCs w:val="28"/>
        </w:rPr>
      </w:pPr>
      <w:r w:rsidRPr="003405AA">
        <w:rPr>
          <w:rFonts w:ascii="Times New Roman" w:hAnsi="Times New Roman"/>
          <w:sz w:val="28"/>
          <w:szCs w:val="28"/>
          <w:vertAlign w:val="superscript"/>
        </w:rPr>
        <w:t>4</w:t>
      </w:r>
      <w:r w:rsidRPr="003405AA">
        <w:rPr>
          <w:rFonts w:ascii="Times New Roman" w:hAnsi="Times New Roman"/>
          <w:sz w:val="28"/>
          <w:szCs w:val="28"/>
        </w:rPr>
        <w:t>Department of M</w:t>
      </w:r>
      <w:r w:rsidRPr="003405AA">
        <w:rPr>
          <w:rFonts w:ascii="Times New Roman" w:hAnsi="Times New Roman" w:hint="eastAsia"/>
          <w:sz w:val="28"/>
          <w:szCs w:val="28"/>
        </w:rPr>
        <w:t>edical</w:t>
      </w:r>
      <w:r w:rsidRPr="003405AA">
        <w:rPr>
          <w:rFonts w:ascii="Times New Roman" w:hAnsi="Times New Roman"/>
          <w:sz w:val="28"/>
          <w:szCs w:val="28"/>
        </w:rPr>
        <w:t xml:space="preserve"> Imaging, The Affiliated Ganzhou Hospital of Nanchang University, Ganzhou, 341000, PRC.</w:t>
      </w:r>
    </w:p>
    <w:p w14:paraId="74F7C04B" w14:textId="77777777" w:rsidR="004807D8" w:rsidRPr="003405AA" w:rsidRDefault="00917B51">
      <w:pPr>
        <w:spacing w:line="0" w:lineRule="atLeast"/>
        <w:rPr>
          <w:rFonts w:ascii="Times New Roman" w:hAnsi="Times New Roman"/>
          <w:sz w:val="28"/>
          <w:szCs w:val="28"/>
        </w:rPr>
      </w:pPr>
      <w:r w:rsidRPr="003405AA">
        <w:rPr>
          <w:rFonts w:ascii="Times New Roman" w:hAnsi="Times New Roman"/>
          <w:sz w:val="28"/>
          <w:szCs w:val="28"/>
        </w:rPr>
        <w:t>*Correspondence: Dr. Fuqing Zhou</w:t>
      </w:r>
    </w:p>
    <w:p w14:paraId="5F98E7CB" w14:textId="77777777" w:rsidR="004807D8" w:rsidRPr="003405AA" w:rsidRDefault="00917B51">
      <w:pPr>
        <w:spacing w:line="0" w:lineRule="atLeast"/>
        <w:rPr>
          <w:rFonts w:ascii="Times New Roman" w:hAnsi="Times New Roman"/>
          <w:sz w:val="28"/>
          <w:szCs w:val="28"/>
        </w:rPr>
      </w:pPr>
      <w:r w:rsidRPr="003405AA">
        <w:rPr>
          <w:rFonts w:ascii="Times New Roman" w:hAnsi="Times New Roman"/>
          <w:sz w:val="28"/>
          <w:szCs w:val="28"/>
        </w:rPr>
        <w:t>Department of Radiology</w:t>
      </w:r>
      <w:r w:rsidRPr="003405AA">
        <w:rPr>
          <w:rFonts w:ascii="Times New Roman" w:hAnsi="Times New Roman" w:hint="eastAsia"/>
          <w:sz w:val="28"/>
          <w:szCs w:val="28"/>
        </w:rPr>
        <w:t xml:space="preserve">, </w:t>
      </w:r>
      <w:r w:rsidRPr="003405AA">
        <w:rPr>
          <w:rFonts w:ascii="Times New Roman" w:hAnsi="Times New Roman"/>
          <w:sz w:val="28"/>
          <w:szCs w:val="28"/>
        </w:rPr>
        <w:t>The First Affiliated Hospital</w:t>
      </w:r>
      <w:r w:rsidRPr="003405AA">
        <w:rPr>
          <w:rFonts w:ascii="Times New Roman" w:hAnsi="Times New Roman" w:hint="eastAsia"/>
          <w:sz w:val="28"/>
          <w:szCs w:val="28"/>
        </w:rPr>
        <w:t xml:space="preserve">, </w:t>
      </w:r>
      <w:r w:rsidRPr="003405AA">
        <w:rPr>
          <w:rFonts w:ascii="Times New Roman" w:hAnsi="Times New Roman"/>
          <w:sz w:val="28"/>
          <w:szCs w:val="28"/>
        </w:rPr>
        <w:t>Nanchang University</w:t>
      </w:r>
      <w:r w:rsidRPr="003405AA">
        <w:rPr>
          <w:rFonts w:ascii="Times New Roman" w:hAnsi="Times New Roman" w:hint="eastAsia"/>
          <w:sz w:val="28"/>
          <w:szCs w:val="28"/>
        </w:rPr>
        <w:t xml:space="preserve">, </w:t>
      </w:r>
      <w:r w:rsidRPr="003405AA">
        <w:rPr>
          <w:rFonts w:ascii="Times New Roman" w:hAnsi="Times New Roman"/>
          <w:sz w:val="28"/>
          <w:szCs w:val="28"/>
        </w:rPr>
        <w:t>17 Yongwaizhen</w:t>
      </w:r>
      <w:r w:rsidRPr="003405AA">
        <w:rPr>
          <w:rFonts w:ascii="Times New Roman" w:hAnsi="Times New Roman" w:hint="eastAsia"/>
          <w:sz w:val="28"/>
          <w:szCs w:val="28"/>
        </w:rPr>
        <w:t>g</w:t>
      </w:r>
      <w:r w:rsidRPr="003405AA">
        <w:rPr>
          <w:rFonts w:ascii="Times New Roman" w:hAnsi="Times New Roman"/>
          <w:sz w:val="28"/>
          <w:szCs w:val="28"/>
        </w:rPr>
        <w:t xml:space="preserve"> Street, Nanchang, Jiangxi 330006, China</w:t>
      </w:r>
      <w:r w:rsidRPr="003405AA">
        <w:rPr>
          <w:rFonts w:ascii="Times New Roman" w:hAnsi="Times New Roman" w:hint="eastAsia"/>
          <w:sz w:val="28"/>
          <w:szCs w:val="28"/>
        </w:rPr>
        <w:t xml:space="preserve">; </w:t>
      </w:r>
      <w:r w:rsidRPr="003405AA">
        <w:rPr>
          <w:rFonts w:ascii="Times New Roman" w:hAnsi="Times New Roman"/>
          <w:sz w:val="28"/>
          <w:szCs w:val="28"/>
        </w:rPr>
        <w:t>Tel +8679</w:t>
      </w:r>
      <w:r w:rsidRPr="003405AA">
        <w:rPr>
          <w:rFonts w:ascii="Times New Roman" w:hAnsi="Times New Roman" w:hint="eastAsia"/>
          <w:sz w:val="28"/>
          <w:szCs w:val="28"/>
        </w:rPr>
        <w:t xml:space="preserve">1 </w:t>
      </w:r>
      <w:r w:rsidRPr="003405AA">
        <w:rPr>
          <w:rFonts w:ascii="Times New Roman" w:hAnsi="Times New Roman"/>
          <w:sz w:val="28"/>
          <w:szCs w:val="28"/>
        </w:rPr>
        <w:t>8869 5132</w:t>
      </w:r>
      <w:r w:rsidRPr="003405AA">
        <w:rPr>
          <w:rFonts w:ascii="Times New Roman" w:hAnsi="Times New Roman" w:hint="eastAsia"/>
          <w:sz w:val="28"/>
          <w:szCs w:val="28"/>
        </w:rPr>
        <w:t xml:space="preserve">; </w:t>
      </w:r>
      <w:r w:rsidRPr="003405AA">
        <w:rPr>
          <w:rFonts w:ascii="Times New Roman" w:hAnsi="Times New Roman"/>
          <w:sz w:val="28"/>
          <w:szCs w:val="28"/>
        </w:rPr>
        <w:t xml:space="preserve">E-mail: </w:t>
      </w:r>
      <w:hyperlink r:id="rId8" w:history="1">
        <w:r w:rsidRPr="003405AA">
          <w:rPr>
            <w:rStyle w:val="15"/>
            <w:color w:val="auto"/>
            <w:sz w:val="28"/>
            <w:szCs w:val="28"/>
          </w:rPr>
          <w:t>fq.chou@yahoo.com</w:t>
        </w:r>
      </w:hyperlink>
    </w:p>
    <w:p w14:paraId="08013BFA" w14:textId="77777777" w:rsidR="004807D8" w:rsidRPr="003405AA" w:rsidRDefault="004807D8">
      <w:pPr>
        <w:snapToGrid w:val="0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3266A882" w14:textId="77777777" w:rsidR="004807D8" w:rsidRPr="003405AA" w:rsidRDefault="00917B51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405AA">
        <w:rPr>
          <w:rFonts w:ascii="Times New Roman" w:hAnsi="Times New Roman"/>
          <w:b/>
          <w:bCs/>
          <w:sz w:val="28"/>
          <w:szCs w:val="28"/>
        </w:rPr>
        <w:t>Supplementary 1:</w:t>
      </w:r>
    </w:p>
    <w:p w14:paraId="275B5008" w14:textId="110F0B6B" w:rsidR="004807D8" w:rsidRPr="003405AA" w:rsidRDefault="0092705D">
      <w:pPr>
        <w:numPr>
          <w:ilvl w:val="0"/>
          <w:numId w:val="1"/>
        </w:num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C</w:t>
      </w:r>
      <w:r w:rsidR="00917B51" w:rsidRPr="003405AA">
        <w:rPr>
          <w:rFonts w:ascii="Times New Roman" w:hAnsi="Times New Roman" w:cs="Times New Roman"/>
          <w:sz w:val="24"/>
          <w:szCs w:val="24"/>
        </w:rPr>
        <w:t>onventional MRI sequences for determining anatomical brain abnormalities and for the diagnosis of the lumbar</w:t>
      </w:r>
      <w:r w:rsidRPr="003405AA">
        <w:rPr>
          <w:rFonts w:ascii="Times New Roman" w:hAnsi="Times New Roman" w:cs="Times New Roman"/>
          <w:sz w:val="24"/>
          <w:szCs w:val="24"/>
        </w:rPr>
        <w:t xml:space="preserve"> spine</w:t>
      </w:r>
    </w:p>
    <w:p w14:paraId="7519FD59" w14:textId="77777777" w:rsidR="004807D8" w:rsidRPr="003405AA" w:rsidRDefault="00917B51">
      <w:pPr>
        <w:numPr>
          <w:ilvl w:val="0"/>
          <w:numId w:val="2"/>
        </w:num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Axial T2-weighted sequence (repetition time (TR)/echo time (TE) = 3000 ms/122 ms, field of view (FOV) = 240 mm × 240 mm, thickness/gap = 5.0/0 mm)</w:t>
      </w:r>
    </w:p>
    <w:p w14:paraId="01193340" w14:textId="5B4C5E2E" w:rsidR="004807D8" w:rsidRPr="003405AA" w:rsidRDefault="00917B51">
      <w:pPr>
        <w:numPr>
          <w:ilvl w:val="0"/>
          <w:numId w:val="2"/>
        </w:num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Axial T2-FLAIR sequence (TR/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TE = 3000 ms/122 ms, TI=2000 ms;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FOV)= 240 mm × 240 mm, thickness/gap = 5.0/0 mm)</w:t>
      </w:r>
    </w:p>
    <w:p w14:paraId="3ECFD1BA" w14:textId="6C822836" w:rsidR="004807D8" w:rsidRPr="003405AA" w:rsidRDefault="0092705D">
      <w:pPr>
        <w:numPr>
          <w:ilvl w:val="0"/>
          <w:numId w:val="1"/>
        </w:num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C</w:t>
      </w:r>
      <w:r w:rsidR="00917B51" w:rsidRPr="003405AA">
        <w:rPr>
          <w:rFonts w:ascii="Times New Roman" w:hAnsi="Times New Roman" w:cs="Times New Roman"/>
          <w:sz w:val="24"/>
          <w:szCs w:val="24"/>
        </w:rPr>
        <w:t>onventional MRI sequences for the diagnosis of the lumbar</w:t>
      </w:r>
      <w:r w:rsidRPr="003405AA">
        <w:rPr>
          <w:rFonts w:ascii="Times New Roman" w:hAnsi="Times New Roman" w:cs="Times New Roman"/>
          <w:sz w:val="24"/>
          <w:szCs w:val="24"/>
        </w:rPr>
        <w:t xml:space="preserve"> spine</w:t>
      </w:r>
    </w:p>
    <w:p w14:paraId="45AD9E3E" w14:textId="553E5BC3" w:rsidR="004807D8" w:rsidRPr="003405AA" w:rsidRDefault="00917B5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(1) Sagittal T1-weighted sequence (TR/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TE= 530 ms/7.2 ms, FOV = 250 mm × 250 mm, thickness/gap = 3.0/0 mm)</w:t>
      </w:r>
    </w:p>
    <w:p w14:paraId="309C9561" w14:textId="7119AF17" w:rsidR="004807D8" w:rsidRPr="003405AA" w:rsidRDefault="00917B5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(2) Axial T1-weighted sequence (TR/</w:t>
      </w:r>
      <w:r w:rsidR="0092705D" w:rsidRPr="003405AA">
        <w:rPr>
          <w:rFonts w:ascii="Times New Roman" w:hAnsi="Times New Roman" w:cs="Times New Roman"/>
          <w:sz w:val="24"/>
          <w:szCs w:val="24"/>
        </w:rPr>
        <w:t>T</w:t>
      </w:r>
      <w:r w:rsidRPr="003405AA">
        <w:rPr>
          <w:rFonts w:ascii="Times New Roman" w:hAnsi="Times New Roman" w:cs="Times New Roman"/>
          <w:sz w:val="24"/>
          <w:szCs w:val="24"/>
        </w:rPr>
        <w:t>E) = 1000 ms/8 ms,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FOV = 80 mm × 80 mm, thickness/gap = 7.0/0 mm)</w:t>
      </w:r>
    </w:p>
    <w:p w14:paraId="021B7073" w14:textId="4C6EFFA5" w:rsidR="004807D8" w:rsidRPr="003405AA" w:rsidRDefault="00917B5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hAnsi="Times New Roman" w:cs="Times New Roman"/>
          <w:sz w:val="24"/>
          <w:szCs w:val="24"/>
        </w:rPr>
        <w:t>(3) Sagittal T2-weighted sequence (TR/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TE) = 3314 ms/120 ms, FOV= 250 mm × 250 mm, thickness/gap = 3.0/0 mm)</w:t>
      </w:r>
    </w:p>
    <w:p w14:paraId="71B5A6D1" w14:textId="496C540E" w:rsidR="004807D8" w:rsidRPr="003405AA" w:rsidRDefault="00917B5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eastAsia="STFangsong" w:hAnsi="Times New Roman" w:cs="Times New Roman"/>
          <w:sz w:val="24"/>
          <w:szCs w:val="24"/>
        </w:rPr>
        <w:t xml:space="preserve">(4) </w:t>
      </w:r>
      <w:r w:rsidRPr="003405AA">
        <w:rPr>
          <w:rFonts w:ascii="Times New Roman" w:hAnsi="Times New Roman" w:cs="Times New Roman"/>
          <w:sz w:val="24"/>
          <w:szCs w:val="24"/>
        </w:rPr>
        <w:t>Axial T2-weighted sequence (TR/TE) = 4000 ms/120 ms,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FOV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= 80 mm × 80 mm, thickness/gap = 7.0/0 mm)</w:t>
      </w:r>
    </w:p>
    <w:p w14:paraId="60CDA539" w14:textId="5C2A2C0A" w:rsidR="004807D8" w:rsidRPr="003405AA" w:rsidRDefault="00917B51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3405AA">
        <w:rPr>
          <w:rFonts w:ascii="Times New Roman" w:eastAsia="Microsoft YaHei" w:hAnsi="Times New Roman" w:cs="Times New Roman"/>
          <w:sz w:val="24"/>
          <w:szCs w:val="24"/>
        </w:rPr>
        <w:t xml:space="preserve">(5) </w:t>
      </w:r>
      <w:r w:rsidRPr="003405AA">
        <w:rPr>
          <w:rFonts w:ascii="Times New Roman" w:hAnsi="Times New Roman" w:cs="Times New Roman"/>
          <w:sz w:val="24"/>
          <w:szCs w:val="24"/>
        </w:rPr>
        <w:t>T2</w:t>
      </w:r>
      <w:r w:rsidR="0092705D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fat suppression sequence</w:t>
      </w:r>
      <w:r w:rsidRPr="003405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>(TR/</w:t>
      </w:r>
      <w:r w:rsidR="00A82181" w:rsidRPr="003405AA">
        <w:rPr>
          <w:rFonts w:ascii="Times New Roman" w:hAnsi="Times New Roman" w:cs="Times New Roman"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sz w:val="24"/>
          <w:szCs w:val="24"/>
        </w:rPr>
        <w:t xml:space="preserve">TE) = </w:t>
      </w:r>
      <w:r w:rsidRPr="003405AA">
        <w:rPr>
          <w:rFonts w:ascii="Times New Roman" w:hAnsi="Times New Roman" w:cs="Times New Roman" w:hint="eastAsia"/>
          <w:sz w:val="24"/>
          <w:szCs w:val="24"/>
        </w:rPr>
        <w:t>2200</w:t>
      </w:r>
      <w:r w:rsidRPr="003405AA">
        <w:rPr>
          <w:rFonts w:ascii="Times New Roman" w:hAnsi="Times New Roman" w:cs="Times New Roman"/>
          <w:sz w:val="24"/>
          <w:szCs w:val="24"/>
        </w:rPr>
        <w:t xml:space="preserve"> ms/</w:t>
      </w:r>
      <w:r w:rsidRPr="003405AA">
        <w:rPr>
          <w:rFonts w:ascii="Times New Roman" w:hAnsi="Times New Roman" w:cs="Times New Roman" w:hint="eastAsia"/>
          <w:sz w:val="24"/>
          <w:szCs w:val="24"/>
        </w:rPr>
        <w:t>44</w:t>
      </w:r>
      <w:r w:rsidRPr="003405AA">
        <w:rPr>
          <w:rFonts w:ascii="Times New Roman" w:hAnsi="Times New Roman" w:cs="Times New Roman"/>
          <w:sz w:val="24"/>
          <w:szCs w:val="24"/>
        </w:rPr>
        <w:t xml:space="preserve"> ms, TI=2</w:t>
      </w:r>
      <w:r w:rsidRPr="003405AA">
        <w:rPr>
          <w:rFonts w:ascii="Times New Roman" w:hAnsi="Times New Roman" w:cs="Times New Roman" w:hint="eastAsia"/>
          <w:sz w:val="24"/>
          <w:szCs w:val="24"/>
        </w:rPr>
        <w:t>30</w:t>
      </w:r>
      <w:r w:rsidRPr="003405AA">
        <w:rPr>
          <w:rFonts w:ascii="Times New Roman" w:hAnsi="Times New Roman" w:cs="Times New Roman"/>
          <w:sz w:val="24"/>
          <w:szCs w:val="24"/>
        </w:rPr>
        <w:t xml:space="preserve"> ms; FOV = </w:t>
      </w:r>
      <w:r w:rsidRPr="003405AA">
        <w:rPr>
          <w:rFonts w:ascii="Times New Roman" w:hAnsi="Times New Roman" w:cs="Times New Roman" w:hint="eastAsia"/>
          <w:sz w:val="24"/>
          <w:szCs w:val="24"/>
        </w:rPr>
        <w:t>300</w:t>
      </w:r>
      <w:r w:rsidRPr="003405AA">
        <w:rPr>
          <w:rFonts w:ascii="Times New Roman" w:hAnsi="Times New Roman" w:cs="Times New Roman"/>
          <w:sz w:val="24"/>
          <w:szCs w:val="24"/>
        </w:rPr>
        <w:t xml:space="preserve"> mm × </w:t>
      </w:r>
      <w:r w:rsidRPr="003405AA">
        <w:rPr>
          <w:rFonts w:ascii="Times New Roman" w:hAnsi="Times New Roman" w:cs="Times New Roman" w:hint="eastAsia"/>
          <w:sz w:val="24"/>
          <w:szCs w:val="24"/>
        </w:rPr>
        <w:t>30</w:t>
      </w:r>
      <w:r w:rsidRPr="003405AA">
        <w:rPr>
          <w:rFonts w:ascii="Times New Roman" w:hAnsi="Times New Roman" w:cs="Times New Roman"/>
          <w:sz w:val="24"/>
          <w:szCs w:val="24"/>
        </w:rPr>
        <w:t xml:space="preserve">0 mm, thickness/gap = </w:t>
      </w:r>
      <w:r w:rsidRPr="003405AA">
        <w:rPr>
          <w:rFonts w:ascii="Times New Roman" w:hAnsi="Times New Roman" w:cs="Times New Roman" w:hint="eastAsia"/>
          <w:sz w:val="24"/>
          <w:szCs w:val="24"/>
        </w:rPr>
        <w:t>3</w:t>
      </w:r>
      <w:r w:rsidRPr="003405AA">
        <w:rPr>
          <w:rFonts w:ascii="Times New Roman" w:hAnsi="Times New Roman" w:cs="Times New Roman"/>
          <w:sz w:val="24"/>
          <w:szCs w:val="24"/>
        </w:rPr>
        <w:t>.0/0 mm)</w:t>
      </w:r>
    </w:p>
    <w:p w14:paraId="4C4871DE" w14:textId="77777777" w:rsidR="004807D8" w:rsidRPr="003405AA" w:rsidRDefault="00917B51">
      <w:pPr>
        <w:snapToGrid w:val="0"/>
        <w:rPr>
          <w:rFonts w:ascii="Times New Roman" w:hAnsi="Times New Roman"/>
          <w:color w:val="5B9BD5" w:themeColor="accent1"/>
          <w:sz w:val="28"/>
          <w:szCs w:val="28"/>
        </w:rPr>
      </w:pPr>
      <w:r w:rsidRPr="003405AA">
        <w:rPr>
          <w:rFonts w:ascii="Times New Roman" w:hAnsi="Times New Roman"/>
          <w:color w:val="5B9BD5" w:themeColor="accent1"/>
          <w:sz w:val="28"/>
          <w:szCs w:val="28"/>
        </w:rPr>
        <w:br w:type="page"/>
      </w:r>
    </w:p>
    <w:p w14:paraId="12453CA6" w14:textId="77777777" w:rsidR="004807D8" w:rsidRPr="003405AA" w:rsidRDefault="00917B51">
      <w:pPr>
        <w:rPr>
          <w:rFonts w:ascii="Times New Roman" w:hAnsi="Times New Roman"/>
          <w:b/>
          <w:bCs/>
          <w:sz w:val="28"/>
          <w:szCs w:val="28"/>
        </w:rPr>
      </w:pPr>
      <w:r w:rsidRPr="003405AA">
        <w:rPr>
          <w:rFonts w:ascii="Times New Roman" w:hAnsi="Times New Roman"/>
          <w:b/>
          <w:bCs/>
          <w:sz w:val="28"/>
          <w:szCs w:val="28"/>
        </w:rPr>
        <w:lastRenderedPageBreak/>
        <w:t>Supplementary</w:t>
      </w: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 Table 1</w:t>
      </w:r>
    </w:p>
    <w:p w14:paraId="05346E78" w14:textId="462EDD4F" w:rsidR="004807D8" w:rsidRPr="003405AA" w:rsidRDefault="00917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tered dynamic functional connectivity at 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ypical frequency band between low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ck-related leg pain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d healthy controls 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fferent time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indow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lengths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30 TR and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50 TR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and steps (2 TR and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3 TR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are shown below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wo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ample t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est,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P &lt;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.05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, uncorrected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422"/>
        <w:gridCol w:w="2202"/>
        <w:gridCol w:w="2040"/>
        <w:gridCol w:w="1239"/>
        <w:gridCol w:w="1224"/>
        <w:gridCol w:w="1553"/>
      </w:tblGrid>
      <w:tr w:rsidR="004807D8" w:rsidRPr="003405AA" w14:paraId="10769174" w14:textId="77777777">
        <w:trPr>
          <w:trHeight w:val="1024"/>
        </w:trPr>
        <w:tc>
          <w:tcPr>
            <w:tcW w:w="1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7EB3F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  <w:p w14:paraId="62CB7B7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dynamic FC</w:t>
            </w: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4CC24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BLP 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C4DD4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HCs 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5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6ABAD2" w14:textId="46A1846D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A82181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8E010E" w14:textId="7793514A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A82181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CB25D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Effect size (Cohen's d)</w:t>
            </w:r>
          </w:p>
        </w:tc>
      </w:tr>
      <w:tr w:rsidR="004807D8" w:rsidRPr="003405AA" w14:paraId="1365E147" w14:textId="77777777">
        <w:trPr>
          <w:trHeight w:val="52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6D068" w14:textId="1BA386E1" w:rsidR="004807D8" w:rsidRPr="003405AA" w:rsidRDefault="00917B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3405AA">
              <w:rPr>
                <w:rFonts w:ascii="Times New Roman" w:hAnsi="Times New Roman" w:hint="eastAsia"/>
                <w:i/>
                <w:iCs/>
                <w:sz w:val="28"/>
                <w:szCs w:val="28"/>
              </w:rPr>
              <w:t>window length of 20 TR and a step of 2 TR</w:t>
            </w:r>
          </w:p>
        </w:tc>
      </w:tr>
      <w:tr w:rsidR="004807D8" w:rsidRPr="003405AA" w14:paraId="71E3A497" w14:textId="77777777">
        <w:trPr>
          <w:trHeight w:val="45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6801CC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PFC-right dlPF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3BDE1DF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6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35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3318F9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16.17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9.1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5E401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0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DCC861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41303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4807D8" w:rsidRPr="003405AA" w14:paraId="1BD407EB" w14:textId="77777777">
        <w:trPr>
          <w:trHeight w:val="43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452E234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CC-right TPJ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60D10E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E4F004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13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CB909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1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2777E6E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DE1D5C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807D8" w:rsidRPr="003405AA" w14:paraId="243F94D3" w14:textId="77777777">
        <w:trPr>
          <w:trHeight w:val="364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3040922C" w14:textId="2F09D2D5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</w:t>
            </w:r>
            <w:r w:rsidR="000870F4" w:rsidRPr="003405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left PI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3834669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52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9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D51A3E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81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5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00A7D7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D7CD55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911358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</w:tr>
      <w:tr w:rsidR="004807D8" w:rsidRPr="003405AA" w14:paraId="48271E82" w14:textId="77777777">
        <w:trPr>
          <w:trHeight w:val="400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363D243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2-left thalamu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62A3295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92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3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28760D3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77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7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3E6585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2.1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6D8D00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B0CFF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 0.620</w:t>
            </w:r>
          </w:p>
        </w:tc>
      </w:tr>
      <w:tr w:rsidR="004807D8" w:rsidRPr="003405AA" w14:paraId="29D3492C" w14:textId="77777777">
        <w:trPr>
          <w:trHeight w:val="47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FCA2AA9" w14:textId="46FDBAF4" w:rsidR="004807D8" w:rsidRPr="003405AA" w:rsidRDefault="00917B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3405AA">
              <w:rPr>
                <w:rFonts w:ascii="Times New Roman" w:hAnsi="Times New Roman" w:hint="eastAsia"/>
                <w:i/>
                <w:iCs/>
                <w:sz w:val="28"/>
                <w:szCs w:val="28"/>
              </w:rPr>
              <w:t>window length of 20 TR and a step of 3 TR</w:t>
            </w:r>
          </w:p>
        </w:tc>
      </w:tr>
      <w:tr w:rsidR="004807D8" w:rsidRPr="003405AA" w14:paraId="4E80AC64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29AAE42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CC-right TPJ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C000E8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9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7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93A20C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14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E33B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1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7A53B1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8D856A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4807D8" w:rsidRPr="003405AA" w14:paraId="27B2EA0E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396257D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dlPFC-left PI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0CD1837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9.02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.59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CAD3F5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8.09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0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3DD9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3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348A0D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44F77C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4807D8" w:rsidRPr="003405AA" w14:paraId="3CC9C9B5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15C9F02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S2-right S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7F0E020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80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89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57715AF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7.02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1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1F54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FADA77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3FD704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711</w:t>
            </w:r>
          </w:p>
        </w:tc>
      </w:tr>
      <w:tr w:rsidR="004807D8" w:rsidRPr="003405AA" w14:paraId="13479553" w14:textId="77777777">
        <w:trPr>
          <w:trHeight w:val="78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4C0424" w14:textId="26F610C1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3405AA">
              <w:rPr>
                <w:rFonts w:ascii="Times New Roman" w:hAnsi="Times New Roman" w:hint="eastAsia"/>
                <w:i/>
                <w:iCs/>
                <w:sz w:val="28"/>
                <w:szCs w:val="28"/>
              </w:rPr>
              <w:t>window length of 30 TR and a step of 1 TR</w:t>
            </w:r>
          </w:p>
        </w:tc>
      </w:tr>
      <w:tr w:rsidR="004807D8" w:rsidRPr="003405AA" w14:paraId="56588F35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4621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1-right dlPF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55E7239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3.73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1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F4C921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35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2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78D9EC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8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F11F08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E44F43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  0.824</w:t>
            </w:r>
          </w:p>
        </w:tc>
      </w:tr>
      <w:tr w:rsidR="004807D8" w:rsidRPr="003405AA" w14:paraId="519E1BE2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BFD2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PI-right S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661D8D6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35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6C7093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25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8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CB8E6B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2.1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C7881C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17943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624</w:t>
            </w:r>
          </w:p>
        </w:tc>
      </w:tr>
      <w:tr w:rsidR="004807D8" w:rsidRPr="003405AA" w14:paraId="7F166CC1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8A63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thalamus-PAG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5EE9D74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.03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25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BF4741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02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6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C158FA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8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234236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53FE3E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4807D8" w:rsidRPr="003405AA" w14:paraId="5EA8EEA4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1A88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AG-right</w:t>
            </w:r>
            <w:r w:rsidRPr="003405AA">
              <w:rPr>
                <w:rFonts w:hint="eastAsia"/>
                <w:lang w:bidi="ar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dlPF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AA194F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39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3DCC57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20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4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9011C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0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D06542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6D6849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593</w:t>
            </w:r>
          </w:p>
        </w:tc>
      </w:tr>
      <w:tr w:rsidR="004807D8" w:rsidRPr="003405AA" w14:paraId="2A59CA6D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F15B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AG-left S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2452F97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1.81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43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1E3A0A8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8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3B38A6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5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9D180B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542AFA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807D8" w:rsidRPr="003405AA" w14:paraId="1FF353DF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7DE1" w14:textId="77777777" w:rsidR="004807D8" w:rsidRPr="003405AA" w:rsidRDefault="00917B51">
            <w:pPr>
              <w:widowControl/>
              <w:spacing w:line="240" w:lineRule="auto"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AG-right thalamu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0765091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9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A1B785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22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8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AE4CDD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6BA87D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CF9A31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7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807D8" w:rsidRPr="003405AA" w14:paraId="7E6D72A0" w14:textId="77777777">
        <w:trPr>
          <w:trHeight w:val="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5EAA" w14:textId="5B8D9B1B" w:rsidR="004807D8" w:rsidRPr="003405AA" w:rsidRDefault="00917B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r w:rsidRPr="003405AA">
              <w:rPr>
                <w:rFonts w:ascii="Times New Roman" w:hAnsi="Times New Roman" w:hint="eastAsia"/>
                <w:i/>
                <w:iCs/>
                <w:sz w:val="28"/>
                <w:szCs w:val="28"/>
              </w:rPr>
              <w:t>window length of 50 TR and a step of 1 TR</w:t>
            </w:r>
          </w:p>
        </w:tc>
      </w:tr>
      <w:tr w:rsidR="004807D8" w:rsidRPr="003405AA" w14:paraId="52A5CF04" w14:textId="77777777">
        <w:trPr>
          <w:trHeight w:val="496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6048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PFC-MC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1321834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37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6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07B4E09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.70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9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19502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1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0325E58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FE4413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11</w:t>
            </w:r>
          </w:p>
        </w:tc>
      </w:tr>
      <w:tr w:rsidR="004807D8" w:rsidRPr="003405AA" w14:paraId="73854CA2" w14:textId="77777777">
        <w:trPr>
          <w:trHeight w:val="558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B19B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1-right thalamu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14:paraId="2EC1696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24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97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14:paraId="4CF4F24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5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BFE61A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18F647A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B27737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807D8" w:rsidRPr="003405AA" w14:paraId="11DC2351" w14:textId="77777777">
        <w:trPr>
          <w:trHeight w:val="528"/>
        </w:trPr>
        <w:tc>
          <w:tcPr>
            <w:tcW w:w="11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D9C9BA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halamus-mPFC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CCD8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09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488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0639B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14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6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0203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7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41449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F1F1F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</w:tbl>
    <w:p w14:paraId="45438FB3" w14:textId="77777777" w:rsidR="004807D8" w:rsidRPr="003405AA" w:rsidRDefault="0091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FC, functional connectivity; LBLP, low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back-related leg pain; HCs,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healthy controls; mPFC, medial prefrontal cortex; dlPFC, dorsolateral prefrontal cortex; MCC, mid cingulate cortex; TPJ, temporoparietal junction; Sl, primary somatosensory cortex; PI, posterior insula; S2, secondary somatosensory cortex.</w:t>
      </w:r>
    </w:p>
    <w:p w14:paraId="4BECA57C" w14:textId="77777777" w:rsidR="004807D8" w:rsidRPr="003405AA" w:rsidRDefault="00917B51">
      <w:pPr>
        <w:rPr>
          <w:rFonts w:ascii="Times New Roman" w:hAnsi="Times New Roman"/>
          <w:b/>
          <w:bCs/>
          <w:sz w:val="28"/>
          <w:szCs w:val="28"/>
        </w:rPr>
      </w:pPr>
      <w:r w:rsidRPr="003405AA">
        <w:rPr>
          <w:rFonts w:ascii="Times New Roman" w:hAnsi="Times New Roman" w:hint="eastAsia"/>
          <w:b/>
          <w:bCs/>
          <w:sz w:val="28"/>
          <w:szCs w:val="28"/>
        </w:rPr>
        <w:lastRenderedPageBreak/>
        <w:t>S</w:t>
      </w:r>
      <w:r w:rsidRPr="003405AA">
        <w:rPr>
          <w:rFonts w:ascii="Times New Roman" w:hAnsi="Times New Roman"/>
          <w:b/>
          <w:bCs/>
          <w:sz w:val="28"/>
          <w:szCs w:val="28"/>
        </w:rPr>
        <w:t>upplementary</w:t>
      </w: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 Table 2</w:t>
      </w:r>
    </w:p>
    <w:p w14:paraId="50956F9F" w14:textId="3CE2374E" w:rsidR="004807D8" w:rsidRPr="003405AA" w:rsidRDefault="00917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Significant alteration of the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tatic functional connectivity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at the</w:t>
      </w:r>
      <w:r w:rsidR="00A77C4A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typical</w:t>
      </w:r>
      <w:r w:rsidR="00E1639B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frequency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band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between the LBLP patients and HC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wo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ample t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est,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P &lt;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.05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, FDR correction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E1639B" w:rsidRPr="003405AA">
        <w:rPr>
          <w:rFonts w:ascii="Times New Roman" w:hAnsi="Times New Roman"/>
          <w:sz w:val="28"/>
          <w:szCs w:val="28"/>
        </w:rPr>
        <w:t xml:space="preserve"> </w:t>
      </w:r>
    </w:p>
    <w:tbl>
      <w:tblPr>
        <w:tblStyle w:val="TableGrid"/>
        <w:tblW w:w="105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2171"/>
        <w:gridCol w:w="2083"/>
        <w:gridCol w:w="1222"/>
        <w:gridCol w:w="1244"/>
        <w:gridCol w:w="1418"/>
      </w:tblGrid>
      <w:tr w:rsidR="004807D8" w:rsidRPr="003405AA" w14:paraId="774F6BEE" w14:textId="77777777">
        <w:trPr>
          <w:trHeight w:val="897"/>
        </w:trPr>
        <w:tc>
          <w:tcPr>
            <w:tcW w:w="2423" w:type="dxa"/>
            <w:tcBorders>
              <w:bottom w:val="single" w:sz="12" w:space="0" w:color="auto"/>
            </w:tcBorders>
          </w:tcPr>
          <w:p w14:paraId="0FE7FDF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  <w:p w14:paraId="52074A25" w14:textId="7C7EE734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t</w:t>
            </w:r>
            <w:r w:rsidR="000870F4" w:rsidRPr="003405A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ic FC</w:t>
            </w: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1" w:type="dxa"/>
            <w:tcBorders>
              <w:bottom w:val="single" w:sz="12" w:space="0" w:color="auto"/>
            </w:tcBorders>
          </w:tcPr>
          <w:p w14:paraId="7CB43D9C" w14:textId="0F00A8FC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BLP</w:t>
            </w:r>
            <w:r w:rsidR="00A82181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2083" w:type="dxa"/>
            <w:tcBorders>
              <w:bottom w:val="single" w:sz="12" w:space="0" w:color="auto"/>
            </w:tcBorders>
          </w:tcPr>
          <w:p w14:paraId="29AC9783" w14:textId="275F7D14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HCs</w:t>
            </w:r>
            <w:r w:rsidR="00A82181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5D3D5095" w14:textId="6D0AC813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A82181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144955B9" w14:textId="13646EF0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A82181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C6A5BC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Effect size (Cohen's d)</w:t>
            </w:r>
          </w:p>
        </w:tc>
      </w:tr>
      <w:tr w:rsidR="004807D8" w:rsidRPr="003405AA" w14:paraId="58395E36" w14:textId="77777777">
        <w:trPr>
          <w:trHeight w:val="523"/>
        </w:trPr>
        <w:tc>
          <w:tcPr>
            <w:tcW w:w="10561" w:type="dxa"/>
            <w:gridSpan w:val="6"/>
            <w:tcBorders>
              <w:top w:val="single" w:sz="12" w:space="0" w:color="auto"/>
              <w:tl2br w:val="nil"/>
              <w:tr2bl w:val="nil"/>
            </w:tcBorders>
          </w:tcPr>
          <w:p w14:paraId="3CEC81B9" w14:textId="2EAB6EA4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stat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ypical (0.01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0.1 Hz)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79A74EB0" w14:textId="77777777">
        <w:trPr>
          <w:trHeight w:val="493"/>
        </w:trPr>
        <w:tc>
          <w:tcPr>
            <w:tcW w:w="2423" w:type="dxa"/>
            <w:tcBorders>
              <w:tl2br w:val="nil"/>
              <w:tr2bl w:val="nil"/>
            </w:tcBorders>
          </w:tcPr>
          <w:p w14:paraId="2BE02CD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PJ-left S1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5223F05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03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47C73B9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414562A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923</w:t>
            </w:r>
          </w:p>
        </w:tc>
        <w:tc>
          <w:tcPr>
            <w:tcW w:w="1244" w:type="dxa"/>
            <w:tcBorders>
              <w:tl2br w:val="nil"/>
              <w:tr2bl w:val="nil"/>
            </w:tcBorders>
          </w:tcPr>
          <w:p w14:paraId="1DE74C6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14:paraId="4D6A14A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856</w:t>
            </w:r>
          </w:p>
        </w:tc>
      </w:tr>
      <w:tr w:rsidR="004807D8" w:rsidRPr="003405AA" w14:paraId="57C9D8AF" w14:textId="77777777">
        <w:trPr>
          <w:trHeight w:val="493"/>
        </w:trPr>
        <w:tc>
          <w:tcPr>
            <w:tcW w:w="2423" w:type="dxa"/>
            <w:tcBorders>
              <w:tl2br w:val="nil"/>
              <w:tr2bl w:val="nil"/>
            </w:tcBorders>
          </w:tcPr>
          <w:p w14:paraId="2282B81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PJ-left S2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0BDD117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44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3AF3C42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80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8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34B9797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472</w:t>
            </w:r>
          </w:p>
        </w:tc>
        <w:tc>
          <w:tcPr>
            <w:tcW w:w="1244" w:type="dxa"/>
            <w:tcBorders>
              <w:tl2br w:val="nil"/>
              <w:tr2bl w:val="nil"/>
            </w:tcBorders>
          </w:tcPr>
          <w:p w14:paraId="4A75ADE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14:paraId="1F9CA74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017</w:t>
            </w:r>
          </w:p>
        </w:tc>
      </w:tr>
      <w:tr w:rsidR="004807D8" w:rsidRPr="003405AA" w14:paraId="65FB727B" w14:textId="77777777">
        <w:trPr>
          <w:trHeight w:val="493"/>
        </w:trPr>
        <w:tc>
          <w:tcPr>
            <w:tcW w:w="2423" w:type="dxa"/>
            <w:tcBorders>
              <w:tl2br w:val="nil"/>
              <w:tr2bl w:val="nil"/>
            </w:tcBorders>
          </w:tcPr>
          <w:p w14:paraId="758A8A8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left S1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5EF0B4B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14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53524E9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0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4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179CC1F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186</w:t>
            </w:r>
          </w:p>
        </w:tc>
        <w:tc>
          <w:tcPr>
            <w:tcW w:w="1244" w:type="dxa"/>
            <w:tcBorders>
              <w:tl2br w:val="nil"/>
              <w:tr2bl w:val="nil"/>
            </w:tcBorders>
          </w:tcPr>
          <w:p w14:paraId="73CA819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14:paraId="3ADA5BA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930</w:t>
            </w:r>
          </w:p>
        </w:tc>
      </w:tr>
      <w:tr w:rsidR="004807D8" w:rsidRPr="003405AA" w14:paraId="481B65E5" w14:textId="77777777">
        <w:trPr>
          <w:trHeight w:val="493"/>
        </w:trPr>
        <w:tc>
          <w:tcPr>
            <w:tcW w:w="2423" w:type="dxa"/>
            <w:tcBorders>
              <w:tl2br w:val="nil"/>
              <w:tr2bl w:val="nil"/>
            </w:tcBorders>
          </w:tcPr>
          <w:p w14:paraId="7A63BDD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left S2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5F769CD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646B1BA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50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7C1096B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781</w:t>
            </w:r>
          </w:p>
        </w:tc>
        <w:tc>
          <w:tcPr>
            <w:tcW w:w="1244" w:type="dxa"/>
            <w:tcBorders>
              <w:tl2br w:val="nil"/>
              <w:tr2bl w:val="nil"/>
            </w:tcBorders>
          </w:tcPr>
          <w:p w14:paraId="23726AB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14:paraId="77746A3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</w:tr>
      <w:tr w:rsidR="004807D8" w:rsidRPr="003405AA" w14:paraId="1866153D" w14:textId="77777777">
        <w:trPr>
          <w:trHeight w:val="493"/>
        </w:trPr>
        <w:tc>
          <w:tcPr>
            <w:tcW w:w="2423" w:type="dxa"/>
            <w:tcBorders>
              <w:tl2br w:val="nil"/>
              <w:tr2bl w:val="nil"/>
            </w:tcBorders>
          </w:tcPr>
          <w:p w14:paraId="5E20D8B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CC-left S1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2D27764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5DF103F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29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0231FED7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756</w:t>
            </w:r>
          </w:p>
        </w:tc>
        <w:tc>
          <w:tcPr>
            <w:tcW w:w="1244" w:type="dxa"/>
            <w:tcBorders>
              <w:tl2br w:val="nil"/>
              <w:tr2bl w:val="nil"/>
            </w:tcBorders>
          </w:tcPr>
          <w:p w14:paraId="530A24F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14:paraId="473A088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802</w:t>
            </w:r>
          </w:p>
        </w:tc>
      </w:tr>
      <w:tr w:rsidR="004807D8" w:rsidRPr="003405AA" w14:paraId="413E31F4" w14:textId="77777777">
        <w:trPr>
          <w:trHeight w:val="479"/>
        </w:trPr>
        <w:tc>
          <w:tcPr>
            <w:tcW w:w="2423" w:type="dxa"/>
            <w:tcBorders>
              <w:tl2br w:val="nil"/>
              <w:tr2bl w:val="nil"/>
            </w:tcBorders>
          </w:tcPr>
          <w:p w14:paraId="1F4971B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2-left PI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5F9D62C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  <w:tc>
          <w:tcPr>
            <w:tcW w:w="2083" w:type="dxa"/>
            <w:tcBorders>
              <w:tl2br w:val="nil"/>
              <w:tr2bl w:val="nil"/>
            </w:tcBorders>
          </w:tcPr>
          <w:p w14:paraId="33E38DE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29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 w14:paraId="3BC81C21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645</w:t>
            </w:r>
          </w:p>
        </w:tc>
        <w:tc>
          <w:tcPr>
            <w:tcW w:w="1244" w:type="dxa"/>
            <w:tcBorders>
              <w:tl2br w:val="nil"/>
              <w:tr2bl w:val="nil"/>
            </w:tcBorders>
          </w:tcPr>
          <w:p w14:paraId="06EBFAD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14:paraId="26024C8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70</w:t>
            </w:r>
          </w:p>
        </w:tc>
      </w:tr>
    </w:tbl>
    <w:p w14:paraId="0A0F3ADB" w14:textId="4A59ACD9" w:rsidR="004807D8" w:rsidRPr="003405AA" w:rsidRDefault="0091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FC, functional connectivity; LBLP, low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back-related leg pain; HCs,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healthy controls; M, male; F, female; TPJ, temporoparietal junction; MCC, mid cingulate cortex; S</w:t>
      </w:r>
      <w:r w:rsidR="00A77C4A" w:rsidRPr="003405AA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, primary somatosensory cortex; S2, secondary somatosensory cortex; TPJ, temporoparietal junction; AI, anterior insula; PI, posterior insula.</w:t>
      </w:r>
    </w:p>
    <w:p w14:paraId="0551958A" w14:textId="77777777" w:rsidR="004807D8" w:rsidRPr="003405AA" w:rsidRDefault="0091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br w:type="page"/>
      </w:r>
    </w:p>
    <w:p w14:paraId="25E28888" w14:textId="77777777" w:rsidR="004807D8" w:rsidRPr="003405AA" w:rsidRDefault="00917B51">
      <w:pPr>
        <w:rPr>
          <w:rFonts w:ascii="Times New Roman" w:hAnsi="Times New Roman"/>
          <w:b/>
          <w:bCs/>
          <w:sz w:val="28"/>
          <w:szCs w:val="28"/>
        </w:rPr>
      </w:pPr>
      <w:r w:rsidRPr="003405AA">
        <w:rPr>
          <w:rFonts w:ascii="Times New Roman" w:hAnsi="Times New Roman"/>
          <w:b/>
          <w:bCs/>
          <w:sz w:val="28"/>
          <w:szCs w:val="28"/>
        </w:rPr>
        <w:lastRenderedPageBreak/>
        <w:t>Supplementary</w:t>
      </w: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 Table 3</w:t>
      </w:r>
    </w:p>
    <w:p w14:paraId="7E9C8220" w14:textId="70E59EB0" w:rsidR="004807D8" w:rsidRPr="003405AA" w:rsidRDefault="00917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Significant alteration of the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tatic functional connectivity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 the </w:t>
      </w:r>
      <w:r w:rsidR="00A77C4A" w:rsidRPr="003405AA">
        <w:rPr>
          <w:rFonts w:ascii="Times New Roman" w:hAnsi="Times New Roman" w:cs="Times New Roman"/>
          <w:b/>
          <w:bCs/>
          <w:sz w:val="24"/>
          <w:szCs w:val="24"/>
        </w:rPr>
        <w:t>certain specific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frequency band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between the LBLP patients and HC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wo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ample t</w:t>
      </w:r>
      <w:r w:rsidR="00A82181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est,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P &lt;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.05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, FDR correction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10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322"/>
        <w:gridCol w:w="2182"/>
        <w:gridCol w:w="1276"/>
        <w:gridCol w:w="1222"/>
        <w:gridCol w:w="1451"/>
      </w:tblGrid>
      <w:tr w:rsidR="004807D8" w:rsidRPr="003405AA" w14:paraId="0ED260CC" w14:textId="77777777">
        <w:trPr>
          <w:trHeight w:val="606"/>
        </w:trPr>
        <w:tc>
          <w:tcPr>
            <w:tcW w:w="2119" w:type="dxa"/>
            <w:tcBorders>
              <w:bottom w:val="single" w:sz="12" w:space="0" w:color="auto"/>
            </w:tcBorders>
          </w:tcPr>
          <w:p w14:paraId="5538F2B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  <w:p w14:paraId="04C468A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tatic FC</w:t>
            </w: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bottom w:val="single" w:sz="12" w:space="0" w:color="auto"/>
            </w:tcBorders>
          </w:tcPr>
          <w:p w14:paraId="7DF02A3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BLP 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0190150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HCs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F83D5C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-values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4FAC450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-values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14:paraId="1EDFE7F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Effect size (Cohen's d)</w:t>
            </w:r>
          </w:p>
        </w:tc>
      </w:tr>
      <w:tr w:rsidR="004807D8" w:rsidRPr="003405AA" w14:paraId="7B62EEEF" w14:textId="77777777">
        <w:trPr>
          <w:trHeight w:val="436"/>
        </w:trPr>
        <w:tc>
          <w:tcPr>
            <w:tcW w:w="10572" w:type="dxa"/>
            <w:gridSpan w:val="6"/>
            <w:tcBorders>
              <w:top w:val="single" w:sz="12" w:space="0" w:color="auto"/>
            </w:tcBorders>
            <w:vAlign w:val="center"/>
          </w:tcPr>
          <w:p w14:paraId="37D82DD4" w14:textId="07F620A0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stat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4 (0.027-0.073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6827F86D" w14:textId="77777777">
        <w:trPr>
          <w:trHeight w:val="518"/>
        </w:trPr>
        <w:tc>
          <w:tcPr>
            <w:tcW w:w="2119" w:type="dxa"/>
            <w:tcBorders>
              <w:bottom w:val="nil"/>
            </w:tcBorders>
            <w:vAlign w:val="center"/>
          </w:tcPr>
          <w:p w14:paraId="1D754D9F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CC-left PI</w:t>
            </w:r>
          </w:p>
        </w:tc>
        <w:tc>
          <w:tcPr>
            <w:tcW w:w="2322" w:type="dxa"/>
            <w:tcBorders>
              <w:bottom w:val="nil"/>
            </w:tcBorders>
          </w:tcPr>
          <w:p w14:paraId="382F9DE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2182" w:type="dxa"/>
            <w:tcBorders>
              <w:bottom w:val="nil"/>
            </w:tcBorders>
          </w:tcPr>
          <w:p w14:paraId="15C9C29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009</w:t>
            </w:r>
          </w:p>
        </w:tc>
        <w:tc>
          <w:tcPr>
            <w:tcW w:w="1276" w:type="dxa"/>
            <w:tcBorders>
              <w:bottom w:val="nil"/>
            </w:tcBorders>
          </w:tcPr>
          <w:p w14:paraId="783C127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198</w:t>
            </w:r>
          </w:p>
        </w:tc>
        <w:tc>
          <w:tcPr>
            <w:tcW w:w="1222" w:type="dxa"/>
            <w:tcBorders>
              <w:bottom w:val="nil"/>
            </w:tcBorders>
          </w:tcPr>
          <w:p w14:paraId="339D751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1451" w:type="dxa"/>
            <w:tcBorders>
              <w:bottom w:val="nil"/>
            </w:tcBorders>
          </w:tcPr>
          <w:p w14:paraId="3AA1B19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</w:tr>
      <w:tr w:rsidR="004807D8" w:rsidRPr="003405AA" w14:paraId="1E2802F6" w14:textId="77777777">
        <w:tc>
          <w:tcPr>
            <w:tcW w:w="10572" w:type="dxa"/>
            <w:gridSpan w:val="6"/>
            <w:tcBorders>
              <w:top w:val="nil"/>
              <w:tl2br w:val="nil"/>
              <w:tr2bl w:val="nil"/>
            </w:tcBorders>
          </w:tcPr>
          <w:p w14:paraId="60725B5E" w14:textId="084E515A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stat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5 (0.01-0.027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16297692" w14:textId="77777777">
        <w:tc>
          <w:tcPr>
            <w:tcW w:w="2119" w:type="dxa"/>
            <w:vAlign w:val="center"/>
          </w:tcPr>
          <w:p w14:paraId="00065ABB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left S2</w:t>
            </w:r>
          </w:p>
        </w:tc>
        <w:tc>
          <w:tcPr>
            <w:tcW w:w="2322" w:type="dxa"/>
          </w:tcPr>
          <w:p w14:paraId="0ED376B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51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10</w:t>
            </w:r>
          </w:p>
        </w:tc>
        <w:tc>
          <w:tcPr>
            <w:tcW w:w="2182" w:type="dxa"/>
          </w:tcPr>
          <w:p w14:paraId="617E794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01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</w:p>
        </w:tc>
        <w:tc>
          <w:tcPr>
            <w:tcW w:w="1276" w:type="dxa"/>
          </w:tcPr>
          <w:p w14:paraId="4BFFEA7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775</w:t>
            </w:r>
          </w:p>
        </w:tc>
        <w:tc>
          <w:tcPr>
            <w:tcW w:w="1222" w:type="dxa"/>
          </w:tcPr>
          <w:p w14:paraId="33D28BA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451" w:type="dxa"/>
          </w:tcPr>
          <w:p w14:paraId="2F4571B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 1.106</w:t>
            </w:r>
          </w:p>
        </w:tc>
      </w:tr>
      <w:tr w:rsidR="004807D8" w:rsidRPr="003405AA" w14:paraId="1AF7E93D" w14:textId="77777777">
        <w:tc>
          <w:tcPr>
            <w:tcW w:w="2119" w:type="dxa"/>
            <w:tcBorders>
              <w:bottom w:val="nil"/>
            </w:tcBorders>
            <w:vAlign w:val="center"/>
          </w:tcPr>
          <w:p w14:paraId="4FB66BC5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2-right S2</w:t>
            </w:r>
          </w:p>
        </w:tc>
        <w:tc>
          <w:tcPr>
            <w:tcW w:w="2322" w:type="dxa"/>
            <w:tcBorders>
              <w:bottom w:val="nil"/>
            </w:tcBorders>
          </w:tcPr>
          <w:p w14:paraId="24514F4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49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</w:p>
        </w:tc>
        <w:tc>
          <w:tcPr>
            <w:tcW w:w="2182" w:type="dxa"/>
            <w:tcBorders>
              <w:bottom w:val="nil"/>
            </w:tcBorders>
          </w:tcPr>
          <w:p w14:paraId="5E5AB05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91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84</w:t>
            </w:r>
          </w:p>
        </w:tc>
        <w:tc>
          <w:tcPr>
            <w:tcW w:w="1276" w:type="dxa"/>
            <w:tcBorders>
              <w:bottom w:val="nil"/>
            </w:tcBorders>
          </w:tcPr>
          <w:p w14:paraId="582C65E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077</w:t>
            </w:r>
          </w:p>
        </w:tc>
        <w:tc>
          <w:tcPr>
            <w:tcW w:w="1222" w:type="dxa"/>
            <w:tcBorders>
              <w:bottom w:val="nil"/>
            </w:tcBorders>
          </w:tcPr>
          <w:p w14:paraId="3A4F314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451" w:type="dxa"/>
            <w:tcBorders>
              <w:bottom w:val="nil"/>
            </w:tcBorders>
          </w:tcPr>
          <w:p w14:paraId="0B2163A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 0.900</w:t>
            </w:r>
          </w:p>
        </w:tc>
      </w:tr>
      <w:tr w:rsidR="004807D8" w:rsidRPr="003405AA" w14:paraId="3BA35FA3" w14:textId="77777777">
        <w:trPr>
          <w:trHeight w:val="452"/>
        </w:trPr>
        <w:tc>
          <w:tcPr>
            <w:tcW w:w="10572" w:type="dxa"/>
            <w:gridSpan w:val="6"/>
            <w:tcBorders>
              <w:top w:val="nil"/>
              <w:tl2br w:val="nil"/>
              <w:tr2bl w:val="nil"/>
            </w:tcBorders>
          </w:tcPr>
          <w:p w14:paraId="33BB8328" w14:textId="3F93AF25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static FC at 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82181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6 (0-0.01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015AC75A" w14:textId="77777777">
        <w:tc>
          <w:tcPr>
            <w:tcW w:w="2119" w:type="dxa"/>
            <w:tcBorders>
              <w:tl2br w:val="nil"/>
              <w:tr2bl w:val="nil"/>
            </w:tcBorders>
          </w:tcPr>
          <w:p w14:paraId="0598BC5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PFC-right PI</w:t>
            </w:r>
          </w:p>
        </w:tc>
        <w:tc>
          <w:tcPr>
            <w:tcW w:w="2322" w:type="dxa"/>
            <w:tcBorders>
              <w:tl2br w:val="nil"/>
              <w:tr2bl w:val="nil"/>
            </w:tcBorders>
          </w:tcPr>
          <w:p w14:paraId="4F7E446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50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83</w:t>
            </w:r>
          </w:p>
        </w:tc>
        <w:tc>
          <w:tcPr>
            <w:tcW w:w="2182" w:type="dxa"/>
            <w:tcBorders>
              <w:tl2br w:val="nil"/>
              <w:tr2bl w:val="nil"/>
            </w:tcBorders>
          </w:tcPr>
          <w:p w14:paraId="3A13D5E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31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17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600C8C5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672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0722F19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629B781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28</w:t>
            </w:r>
          </w:p>
        </w:tc>
      </w:tr>
      <w:tr w:rsidR="004807D8" w:rsidRPr="003405AA" w14:paraId="76548F5A" w14:textId="77777777">
        <w:trPr>
          <w:trHeight w:val="303"/>
        </w:trPr>
        <w:tc>
          <w:tcPr>
            <w:tcW w:w="2119" w:type="dxa"/>
            <w:tcBorders>
              <w:tl2br w:val="nil"/>
              <w:tr2bl w:val="nil"/>
            </w:tcBorders>
          </w:tcPr>
          <w:p w14:paraId="129E75A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left S2</w:t>
            </w:r>
          </w:p>
        </w:tc>
        <w:tc>
          <w:tcPr>
            <w:tcW w:w="2322" w:type="dxa"/>
            <w:tcBorders>
              <w:tl2br w:val="nil"/>
              <w:tr2bl w:val="nil"/>
            </w:tcBorders>
          </w:tcPr>
          <w:p w14:paraId="6413623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1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79</w:t>
            </w:r>
          </w:p>
        </w:tc>
        <w:tc>
          <w:tcPr>
            <w:tcW w:w="2182" w:type="dxa"/>
            <w:tcBorders>
              <w:tl2br w:val="nil"/>
              <w:tr2bl w:val="nil"/>
            </w:tcBorders>
          </w:tcPr>
          <w:p w14:paraId="56AC2E0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2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00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66E10A5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317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67813E7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644641B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77</w:t>
            </w:r>
          </w:p>
        </w:tc>
      </w:tr>
      <w:tr w:rsidR="004807D8" w:rsidRPr="003405AA" w14:paraId="70A1F847" w14:textId="77777777">
        <w:trPr>
          <w:trHeight w:val="303"/>
        </w:trPr>
        <w:tc>
          <w:tcPr>
            <w:tcW w:w="2119" w:type="dxa"/>
            <w:tcBorders>
              <w:tl2br w:val="nil"/>
              <w:tr2bl w:val="nil"/>
            </w:tcBorders>
          </w:tcPr>
          <w:p w14:paraId="250C698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left S1</w:t>
            </w:r>
          </w:p>
        </w:tc>
        <w:tc>
          <w:tcPr>
            <w:tcW w:w="2322" w:type="dxa"/>
            <w:tcBorders>
              <w:tl2br w:val="nil"/>
              <w:tr2bl w:val="nil"/>
            </w:tcBorders>
          </w:tcPr>
          <w:p w14:paraId="6839475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5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22</w:t>
            </w:r>
          </w:p>
        </w:tc>
        <w:tc>
          <w:tcPr>
            <w:tcW w:w="2182" w:type="dxa"/>
            <w:tcBorders>
              <w:tl2br w:val="nil"/>
              <w:tr2bl w:val="nil"/>
            </w:tcBorders>
          </w:tcPr>
          <w:p w14:paraId="7873CD7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66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D9F4DA4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305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 w14:paraId="3372519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1451" w:type="dxa"/>
            <w:tcBorders>
              <w:tl2br w:val="nil"/>
              <w:tr2bl w:val="nil"/>
            </w:tcBorders>
          </w:tcPr>
          <w:p w14:paraId="43B0CC7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174</w:t>
            </w:r>
          </w:p>
        </w:tc>
      </w:tr>
    </w:tbl>
    <w:p w14:paraId="10BEBB53" w14:textId="56C27B30" w:rsidR="004807D8" w:rsidRPr="003405AA" w:rsidRDefault="0091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FC, functional connectivity; LBLP, low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back-related leg pain; HCs,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healthy controls;</w:t>
      </w:r>
      <w:r w:rsidR="00107D02"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M, male; F, female; mPFC, medial prefrontal cortex; S1, primary somatosensory cortex; PI, posterior insula; TPJ, temporoparietal junction; S2; secondary somatosensory cortex; AI, anterior insula; MCC, mid cingulate cortex; dlPFC, dorsolateral prefrontal cortex; PCC, posterior cingulate cortex; PAG, periaqueductal gray region.</w:t>
      </w:r>
    </w:p>
    <w:p w14:paraId="002518A0" w14:textId="77777777" w:rsidR="004807D8" w:rsidRPr="003405AA" w:rsidRDefault="00917B51">
      <w:r w:rsidRPr="003405AA">
        <w:br w:type="page"/>
      </w:r>
    </w:p>
    <w:p w14:paraId="2A2E71D1" w14:textId="77777777" w:rsidR="004807D8" w:rsidRPr="003405AA" w:rsidRDefault="00917B51">
      <w:pPr>
        <w:rPr>
          <w:rFonts w:ascii="Times New Roman" w:hAnsi="Times New Roman"/>
          <w:b/>
          <w:bCs/>
          <w:sz w:val="28"/>
          <w:szCs w:val="28"/>
        </w:rPr>
      </w:pPr>
      <w:r w:rsidRPr="003405AA">
        <w:rPr>
          <w:rFonts w:ascii="Times New Roman" w:hAnsi="Times New Roman"/>
          <w:b/>
          <w:bCs/>
          <w:sz w:val="28"/>
          <w:szCs w:val="28"/>
        </w:rPr>
        <w:lastRenderedPageBreak/>
        <w:t>Supplementary</w:t>
      </w: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 Table 4</w:t>
      </w:r>
    </w:p>
    <w:p w14:paraId="52D1218A" w14:textId="2B52EE7F" w:rsidR="004807D8" w:rsidRPr="003405AA" w:rsidRDefault="00917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5AA">
        <w:rPr>
          <w:rFonts w:ascii="Times New Roman" w:hAnsi="Times New Roman" w:cs="Times New Roman"/>
          <w:b/>
          <w:bCs/>
          <w:sz w:val="24"/>
          <w:szCs w:val="24"/>
        </w:rPr>
        <w:t>Significant alteration of the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ynamic functional connectivity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at the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ypical and five specific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frequency band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between the LBLP patients and HC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wo</w:t>
      </w:r>
      <w:r w:rsidR="00A22B88" w:rsidRPr="003405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ample t</w:t>
      </w:r>
      <w:r w:rsidR="00A22B88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est,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P &lt;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.05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, uncorrected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10397" w:type="dxa"/>
        <w:tblLayout w:type="fixed"/>
        <w:tblLook w:val="04A0" w:firstRow="1" w:lastRow="0" w:firstColumn="1" w:lastColumn="0" w:noHBand="0" w:noVBand="1"/>
      </w:tblPr>
      <w:tblGrid>
        <w:gridCol w:w="2101"/>
        <w:gridCol w:w="2362"/>
        <w:gridCol w:w="2127"/>
        <w:gridCol w:w="1156"/>
        <w:gridCol w:w="1255"/>
        <w:gridCol w:w="1396"/>
      </w:tblGrid>
      <w:tr w:rsidR="004807D8" w:rsidRPr="003405AA" w14:paraId="5C2DF256" w14:textId="77777777">
        <w:trPr>
          <w:trHeight w:val="831"/>
        </w:trPr>
        <w:tc>
          <w:tcPr>
            <w:tcW w:w="2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007F5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  <w:p w14:paraId="7A227FD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dynamic FC</w:t>
            </w: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8EC39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BLP 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F1DD68" w14:textId="6F61412F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HCs</w:t>
            </w:r>
            <w:r w:rsidR="00A22B88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C7B40C" w14:textId="7DB2C983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A22B88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532553" w14:textId="723827F1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A22B88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CBA96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Effect size (Cohen's d)</w:t>
            </w:r>
          </w:p>
        </w:tc>
      </w:tr>
      <w:tr w:rsidR="004807D8" w:rsidRPr="003405AA" w14:paraId="208D92C9" w14:textId="77777777">
        <w:tc>
          <w:tcPr>
            <w:tcW w:w="1039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B6B012" w14:textId="65E757B5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ypical (0.01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0.1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70491C26" w14:textId="77777777">
        <w:trPr>
          <w:trHeight w:val="9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244E03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CC</w:t>
            </w: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75B7F5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6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311E1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35D6C3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1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20D7BF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5A2BA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6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807D8" w:rsidRPr="003405AA" w14:paraId="37E07E23" w14:textId="77777777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3FC9DB7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PA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DF508D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22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62260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3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4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C59E4A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6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FA5120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AB2C94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4807D8" w:rsidRPr="003405AA" w14:paraId="5E131B9D" w14:textId="77777777">
        <w:trPr>
          <w:trHeight w:val="304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3A53DA5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right P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DECC68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52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87F67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1.79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.2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E07F90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0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2E905F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096A3B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591</w:t>
            </w:r>
          </w:p>
        </w:tc>
      </w:tr>
      <w:tr w:rsidR="004807D8" w:rsidRPr="003405AA" w14:paraId="06BDFFC5" w14:textId="77777777">
        <w:trPr>
          <w:trHeight w:val="90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1E172D2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1-right TPJ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2CFAB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49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3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9A9FB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99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0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8ECE3C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2EA1B2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6A20C8A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52</w:t>
            </w:r>
          </w:p>
        </w:tc>
      </w:tr>
      <w:tr w:rsidR="004807D8" w:rsidRPr="003405AA" w14:paraId="0EAD4AC9" w14:textId="77777777">
        <w:trPr>
          <w:trHeight w:val="303"/>
        </w:trPr>
        <w:tc>
          <w:tcPr>
            <w:tcW w:w="103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209D7EC" w14:textId="4AD7EBCA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6 (0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0.01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60C51076" w14:textId="77777777">
        <w:trPr>
          <w:trHeight w:val="303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91AB08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PFC-left 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FF2E4A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7.68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1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3B1B6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81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4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5F56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5D42CD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7C8788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4807D8" w:rsidRPr="003405AA" w14:paraId="3F50FF00" w14:textId="77777777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3155FE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right thalamu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60CDD0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9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87897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96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9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899A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2.0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455C93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A14140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</w:tr>
      <w:tr w:rsidR="004807D8" w:rsidRPr="003405AA" w14:paraId="3638CAF8" w14:textId="77777777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1536E2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PA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8B5AF2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48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6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0C3A1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51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4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3C0F" w14:textId="77777777" w:rsidR="004807D8" w:rsidRPr="003405AA" w:rsidRDefault="00917B51">
            <w:pPr>
              <w:widowControl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2.2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7F2D6E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A2B326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4807D8" w:rsidRPr="003405AA" w14:paraId="1D80BF44" w14:textId="77777777">
        <w:tc>
          <w:tcPr>
            <w:tcW w:w="103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BCF5F1D" w14:textId="1F46A039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5 (0.01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–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0.027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482DAF80" w14:textId="77777777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6479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S1-right TPJ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4B96ED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62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DD215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56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653EEA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1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CF7486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55A2233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26</w:t>
            </w:r>
          </w:p>
        </w:tc>
      </w:tr>
      <w:tr w:rsidR="004807D8" w:rsidRPr="003405AA" w14:paraId="523302AB" w14:textId="77777777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9606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S2-left P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D32137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79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2160F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42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C90FDE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-2.0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69669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391FA1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807D8" w:rsidRPr="003405AA" w14:paraId="583AE81D" w14:textId="77777777"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2AAC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PI-right P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D43C61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23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0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12AC9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6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9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73964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2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45862C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0DD24F5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807D8" w:rsidRPr="003405AA" w14:paraId="3EE9F8F1" w14:textId="77777777">
        <w:trPr>
          <w:trHeight w:val="303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981E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AG-left P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DC3B33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195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6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BEB8D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34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2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C5FFF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8F9D49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735C81B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89</w:t>
            </w:r>
          </w:p>
        </w:tc>
      </w:tr>
    </w:tbl>
    <w:p w14:paraId="310001E7" w14:textId="77777777" w:rsidR="004807D8" w:rsidRPr="003405AA" w:rsidRDefault="00917B51"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FC, functional connectivity; LBLP, low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back-related leg pain; HCs,</w:t>
      </w:r>
      <w:r w:rsidRPr="003405A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t>healthy controls; M, male; F, female; MCC, mid cingulate cortex; TPJ, temporoparietal junction; PAG, periaqueductal gray region; AI, anterior insula; PI, posterior insula; S1, primary somatosensory cortex; mPFC, medial prefrontal cortex; dlPFC, dorsolateral prefrontal cortex; S2; secondary somatosensory cortex; PCC, posterior cingulate cortex.</w:t>
      </w:r>
      <w:r w:rsidRPr="003405AA">
        <w:br w:type="page"/>
      </w:r>
    </w:p>
    <w:p w14:paraId="6855D847" w14:textId="77777777" w:rsidR="004807D8" w:rsidRPr="003405AA" w:rsidRDefault="00917B51">
      <w:pPr>
        <w:spacing w:line="240" w:lineRule="auto"/>
        <w:rPr>
          <w:rFonts w:ascii="Times New Roman" w:hAnsi="Times New Roman"/>
          <w:b/>
          <w:bCs/>
          <w:sz w:val="28"/>
          <w:szCs w:val="28"/>
        </w:rPr>
      </w:pP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Refer to </w:t>
      </w:r>
      <w:r w:rsidRPr="003405AA">
        <w:rPr>
          <w:rFonts w:ascii="Times New Roman" w:hAnsi="Times New Roman"/>
          <w:b/>
          <w:bCs/>
          <w:sz w:val="28"/>
          <w:szCs w:val="28"/>
        </w:rPr>
        <w:t>Supplementary</w:t>
      </w:r>
      <w:r w:rsidRPr="003405AA">
        <w:rPr>
          <w:rFonts w:ascii="Times New Roman" w:hAnsi="Times New Roman" w:hint="eastAsia"/>
          <w:b/>
          <w:bCs/>
          <w:sz w:val="28"/>
          <w:szCs w:val="28"/>
        </w:rPr>
        <w:t xml:space="preserve"> Table 4 (continued)</w:t>
      </w:r>
    </w:p>
    <w:p w14:paraId="40570212" w14:textId="208B265B" w:rsidR="004807D8" w:rsidRPr="003405AA" w:rsidRDefault="00917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5AA">
        <w:rPr>
          <w:rFonts w:ascii="Times New Roman" w:hAnsi="Times New Roman" w:cs="Times New Roman"/>
          <w:b/>
          <w:bCs/>
          <w:sz w:val="24"/>
          <w:szCs w:val="24"/>
        </w:rPr>
        <w:t>Significant alteration of the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ynamic functional connectivity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at the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ypical and five specific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frequency band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between the LBLP patients and HC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wo</w:t>
      </w:r>
      <w:r w:rsidR="00A22B88" w:rsidRPr="003405A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sample t</w:t>
      </w:r>
      <w:r w:rsidR="00A22B88"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test,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 xml:space="preserve"> P &lt; 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.05</w:t>
      </w:r>
      <w:r w:rsidRPr="003405AA">
        <w:rPr>
          <w:rFonts w:ascii="Times New Roman" w:hAnsi="Times New Roman" w:cs="Times New Roman" w:hint="eastAsia"/>
          <w:b/>
          <w:bCs/>
          <w:sz w:val="24"/>
          <w:szCs w:val="24"/>
        </w:rPr>
        <w:t>, uncorrected</w:t>
      </w:r>
      <w:r w:rsidRPr="003405AA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103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1996"/>
        <w:gridCol w:w="2193"/>
        <w:gridCol w:w="1139"/>
        <w:gridCol w:w="1255"/>
        <w:gridCol w:w="1373"/>
      </w:tblGrid>
      <w:tr w:rsidR="004807D8" w:rsidRPr="003405AA" w14:paraId="20CCA07D" w14:textId="77777777">
        <w:trPr>
          <w:trHeight w:val="1022"/>
        </w:trPr>
        <w:tc>
          <w:tcPr>
            <w:tcW w:w="2440" w:type="dxa"/>
            <w:tcBorders>
              <w:bottom w:val="single" w:sz="12" w:space="0" w:color="auto"/>
            </w:tcBorders>
            <w:vAlign w:val="center"/>
          </w:tcPr>
          <w:p w14:paraId="64F7440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  <w:p w14:paraId="7CFAACEA" w14:textId="77777777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dynamic FC</w:t>
            </w: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6" w:type="dxa"/>
            <w:tcBorders>
              <w:bottom w:val="single" w:sz="12" w:space="0" w:color="auto"/>
            </w:tcBorders>
            <w:vAlign w:val="center"/>
          </w:tcPr>
          <w:p w14:paraId="37C8996D" w14:textId="77777777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BLP 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2193" w:type="dxa"/>
            <w:tcBorders>
              <w:bottom w:val="single" w:sz="12" w:space="0" w:color="auto"/>
            </w:tcBorders>
            <w:vAlign w:val="center"/>
          </w:tcPr>
          <w:p w14:paraId="25B2AD5C" w14:textId="5F323E14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HCs</w:t>
            </w:r>
            <w:r w:rsidR="00A22B88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(mean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SEM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52B17631" w14:textId="7F666632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A22B88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7D10127C" w14:textId="36CC85B5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A22B88" w:rsidRPr="003405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values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vAlign w:val="center"/>
          </w:tcPr>
          <w:p w14:paraId="6CA21355" w14:textId="77777777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Effect size (Cohen's d)</w:t>
            </w:r>
          </w:p>
        </w:tc>
      </w:tr>
      <w:tr w:rsidR="004807D8" w:rsidRPr="003405AA" w14:paraId="531EE77B" w14:textId="77777777">
        <w:trPr>
          <w:trHeight w:val="526"/>
        </w:trPr>
        <w:tc>
          <w:tcPr>
            <w:tcW w:w="10396" w:type="dxa"/>
            <w:gridSpan w:val="6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5359195" w14:textId="2593F05E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4 (0.027</w:t>
            </w:r>
            <w:r w:rsidR="00A22B88"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.073 Hz)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requency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5C4479E8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63A3382B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right PI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07AEA55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1.69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.409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5209944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4.02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04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548B59C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05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010071F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0921444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02</w:t>
            </w:r>
          </w:p>
        </w:tc>
      </w:tr>
      <w:tr w:rsidR="004807D8" w:rsidRPr="003405AA" w14:paraId="3F880C80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4A05AE22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PAG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56F61F4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99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58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3B1AA0D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70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17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079A0F5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9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C4C046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B52B8C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00</w:t>
            </w:r>
          </w:p>
        </w:tc>
      </w:tr>
      <w:tr w:rsidR="004807D8" w:rsidRPr="003405AA" w14:paraId="0845E23F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615472A6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mPFC-right dlPFC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7FBF3693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.90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331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659D914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4.46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2.73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68DC000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44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AF9EA3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09AA8A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</w:tr>
      <w:tr w:rsidR="004807D8" w:rsidRPr="003405AA" w14:paraId="33B389EE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7C0545DA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1-lef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7155BA8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78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074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00E18A1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.15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23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677C2F8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08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2237782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50A358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05</w:t>
            </w:r>
          </w:p>
        </w:tc>
      </w:tr>
      <w:tr w:rsidR="004807D8" w:rsidRPr="003405AA" w14:paraId="448F4E42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09BF30CD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S1-right PI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06BFEAF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7.98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339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0BA4B11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9.52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13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482A5FC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36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CAA07E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1FDE6E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690</w:t>
            </w:r>
          </w:p>
        </w:tc>
      </w:tr>
      <w:tr w:rsidR="004807D8" w:rsidRPr="003405AA" w14:paraId="2A21F74B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48BA11DE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S2-righ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254C4DF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8.44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107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7B57A7D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10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50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6CCDC16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14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2C81B3E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06DEBDB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4807D8" w:rsidRPr="003405AA" w14:paraId="3F83256E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7418C6D8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lef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75913B0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79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5F93B28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48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76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403587B1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23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0A35B2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5EDD14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807D8" w:rsidRPr="003405AA" w14:paraId="0931E3FF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253FB81E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PI-lef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1887117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3.51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612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10B6EA4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.54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5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5445DDD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058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175D32B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6D70532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603</w:t>
            </w:r>
          </w:p>
        </w:tc>
      </w:tr>
      <w:tr w:rsidR="004807D8" w:rsidRPr="003405AA" w14:paraId="4180406C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5A045A5E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thalamus-PAG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740BB2D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35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799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7FD8FB7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3.83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.49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423496FE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14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6916B1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3C6ED0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 0.6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4807D8" w:rsidRPr="003405AA" w14:paraId="24068712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70343404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righ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1DBC73E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4.63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978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61B7B89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9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5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603157D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22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0049F6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2C646F1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4807D8" w:rsidRPr="003405AA" w14:paraId="0AE42946" w14:textId="77777777">
        <w:trPr>
          <w:trHeight w:val="83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29787C7B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thalamus-righ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0E4C445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92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137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1EE6864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814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40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0CBA7FB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11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9C1E66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4EB1826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4807D8" w:rsidRPr="003405AA" w14:paraId="780E8F01" w14:textId="77777777">
        <w:trPr>
          <w:trHeight w:val="496"/>
        </w:trPr>
        <w:tc>
          <w:tcPr>
            <w:tcW w:w="10396" w:type="dxa"/>
            <w:gridSpan w:val="6"/>
            <w:tcBorders>
              <w:tl2br w:val="nil"/>
              <w:tr2bl w:val="nil"/>
            </w:tcBorders>
            <w:vAlign w:val="center"/>
          </w:tcPr>
          <w:p w14:paraId="6E1007F7" w14:textId="5DEC43FB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3 (0.073</w:t>
            </w:r>
            <w:r w:rsidR="00A22B88"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0.167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033397D8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6191185D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PCC-MCC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1660A37F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6.0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457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146CEE58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697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699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32006A1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25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4F25F6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141C51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4807D8" w:rsidRPr="003405AA" w14:paraId="3EDF4E32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6D54F6D5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AI-left S1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6F8E408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1.98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.301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3F4DF18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5.476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500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2C379F5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12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6CE8712B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2C4A710A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807D8" w:rsidRPr="003405AA" w14:paraId="108C1140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17C7AB89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Left S1-PAG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620C524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23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057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0DBE424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7.422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3.33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570112ED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2.22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5F40015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3580280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4807D8" w:rsidRPr="003405AA" w14:paraId="7968DA06" w14:textId="77777777">
        <w:trPr>
          <w:trHeight w:val="496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687E7806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S2-right PI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56CF6BB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57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991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6E648779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0.660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48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21AE230C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096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30834107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36626FD4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4807D8" w:rsidRPr="003405AA" w14:paraId="61B69797" w14:textId="77777777">
        <w:trPr>
          <w:trHeight w:val="496"/>
        </w:trPr>
        <w:tc>
          <w:tcPr>
            <w:tcW w:w="10396" w:type="dxa"/>
            <w:gridSpan w:val="6"/>
            <w:tcBorders>
              <w:tl2br w:val="nil"/>
              <w:tr2bl w:val="nil"/>
            </w:tcBorders>
            <w:vAlign w:val="center"/>
          </w:tcPr>
          <w:p w14:paraId="4681195B" w14:textId="63CDC41A" w:rsidR="004807D8" w:rsidRPr="003405AA" w:rsidRDefault="00917B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ltered dynamic FC at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ow</w:t>
            </w:r>
            <w:r w:rsidR="00107D02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2 (0.167</w:t>
            </w:r>
            <w:r w:rsidR="00A22B88"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0.25 Hz) 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requency 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nd (LBLP vs. HC</w:t>
            </w:r>
            <w:r w:rsidR="00A22B88" w:rsidRPr="00340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3405A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)</w:t>
            </w:r>
          </w:p>
        </w:tc>
      </w:tr>
      <w:tr w:rsidR="004807D8" w:rsidRPr="003405AA" w14:paraId="46977581" w14:textId="77777777">
        <w:trPr>
          <w:trHeight w:val="862"/>
        </w:trPr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 w14:paraId="34E26C66" w14:textId="77777777" w:rsidR="004807D8" w:rsidRPr="003405AA" w:rsidRDefault="00917B51">
            <w:pPr>
              <w:widowControl/>
              <w:jc w:val="left"/>
              <w:textAlignment w:val="center"/>
              <w:rPr>
                <w:lang w:bidi="ar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Right TPJ-left thalamus</w:t>
            </w:r>
          </w:p>
        </w:tc>
        <w:tc>
          <w:tcPr>
            <w:tcW w:w="1996" w:type="dxa"/>
            <w:tcBorders>
              <w:tl2br w:val="nil"/>
              <w:tr2bl w:val="nil"/>
            </w:tcBorders>
          </w:tcPr>
          <w:p w14:paraId="6D655826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4.949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795</w:t>
            </w:r>
          </w:p>
        </w:tc>
        <w:tc>
          <w:tcPr>
            <w:tcW w:w="2193" w:type="dxa"/>
            <w:tcBorders>
              <w:tl2br w:val="nil"/>
              <w:tr2bl w:val="nil"/>
            </w:tcBorders>
          </w:tcPr>
          <w:p w14:paraId="63F39480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1.238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1.39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 w14:paraId="1294E585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-2.70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 w14:paraId="7535CBD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2BD93372" w14:textId="77777777" w:rsidR="004807D8" w:rsidRPr="003405AA" w:rsidRDefault="00917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5AA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</w:tbl>
    <w:p w14:paraId="3B83AE94" w14:textId="77777777" w:rsidR="004807D8" w:rsidRPr="003405AA" w:rsidRDefault="00917B5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405AA">
        <w:rPr>
          <w:rFonts w:ascii="Times New Roman" w:hAnsi="Times New Roman" w:cs="Times New Roman" w:hint="eastAsia"/>
          <w:i/>
          <w:iCs/>
          <w:sz w:val="24"/>
          <w:szCs w:val="24"/>
        </w:rPr>
        <w:br w:type="page"/>
      </w:r>
    </w:p>
    <w:p w14:paraId="45CD4001" w14:textId="77777777" w:rsidR="004807D8" w:rsidRPr="003405AA" w:rsidRDefault="00917B51">
      <w:r w:rsidRPr="003405AA">
        <w:rPr>
          <w:noProof/>
          <w:lang w:val="en-IN" w:eastAsia="en-IN" w:bidi="ar-SA"/>
        </w:rPr>
        <w:drawing>
          <wp:inline distT="0" distB="0" distL="114300" distR="114300" wp14:anchorId="0DAAC2FF" wp14:editId="6B077857">
            <wp:extent cx="6120130" cy="557149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7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51C8A" w14:textId="77777777" w:rsidR="0094316F" w:rsidRPr="003405AA" w:rsidRDefault="00917B51">
      <w:pPr>
        <w:widowControl/>
        <w:spacing w:line="0" w:lineRule="atLeast"/>
        <w:rPr>
          <w:rFonts w:ascii="Times New Roman" w:hAnsi="Times New Roman" w:cs="Times New Roman"/>
          <w:kern w:val="2"/>
          <w:sz w:val="28"/>
          <w:szCs w:val="28"/>
          <w:lang w:bidi="ar"/>
        </w:rPr>
      </w:pPr>
      <w:r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Supplementary Figure </w:t>
      </w:r>
      <w:r w:rsidRPr="003405AA">
        <w:rPr>
          <w:rFonts w:ascii="Times New Roman" w:hAnsi="Times New Roman" w:cs="Times New Roman" w:hint="eastAsia"/>
          <w:kern w:val="2"/>
          <w:sz w:val="28"/>
          <w:szCs w:val="28"/>
          <w:lang w:bidi="ar"/>
        </w:rPr>
        <w:t>1.</w:t>
      </w:r>
      <w:r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 Dynamic functional connectivity. Matrices indicate significant group differences in the typical (A) and slow-4 frequency bands (B). Two-sample t</w:t>
      </w:r>
      <w:r w:rsidR="00A22B88"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 </w:t>
      </w:r>
      <w:r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test , P &lt; 0.05, uncorrected. </w:t>
      </w:r>
    </w:p>
    <w:p w14:paraId="6E1D30D7" w14:textId="54C66A33" w:rsidR="004807D8" w:rsidRPr="003405AA" w:rsidRDefault="00917B51">
      <w:pPr>
        <w:widowControl/>
        <w:spacing w:line="0" w:lineRule="atLeast"/>
        <w:rPr>
          <w:rFonts w:ascii="Times New Roman" w:hAnsi="Times New Roman" w:cs="Times New Roman"/>
          <w:i/>
          <w:iCs/>
          <w:kern w:val="2"/>
          <w:sz w:val="28"/>
          <w:szCs w:val="28"/>
          <w:lang w:bidi="ar"/>
        </w:rPr>
      </w:pPr>
      <w:r w:rsidRPr="003405AA">
        <w:rPr>
          <w:rFonts w:ascii="Times New Roman" w:hAnsi="Times New Roman" w:cs="Times New Roman"/>
          <w:i/>
          <w:iCs/>
          <w:kern w:val="2"/>
          <w:sz w:val="28"/>
          <w:szCs w:val="28"/>
          <w:lang w:bidi="ar"/>
        </w:rPr>
        <w:t>Examples of static functional connectivity for the HC</w:t>
      </w:r>
      <w:r w:rsidR="00C34BBC" w:rsidRPr="003405AA">
        <w:rPr>
          <w:rFonts w:ascii="Times New Roman" w:hAnsi="Times New Roman" w:cs="Times New Roman"/>
          <w:i/>
          <w:iCs/>
          <w:kern w:val="2"/>
          <w:sz w:val="28"/>
          <w:szCs w:val="28"/>
          <w:lang w:bidi="ar"/>
        </w:rPr>
        <w:t>s</w:t>
      </w:r>
      <w:r w:rsidRPr="003405AA">
        <w:rPr>
          <w:rFonts w:ascii="Times New Roman" w:hAnsi="Times New Roman" w:cs="Times New Roman"/>
          <w:i/>
          <w:iCs/>
          <w:kern w:val="2"/>
          <w:sz w:val="28"/>
          <w:szCs w:val="28"/>
          <w:lang w:bidi="ar"/>
        </w:rPr>
        <w:t xml:space="preserve"> and LBLP groups are shown below, and lines indicate the means </w:t>
      </w:r>
      <w:r w:rsidR="0094316F" w:rsidRPr="003405AA">
        <w:rPr>
          <w:rFonts w:ascii="Times New Roman" w:hAnsi="Times New Roman"/>
          <w:i/>
          <w:iCs/>
          <w:sz w:val="28"/>
          <w:szCs w:val="28"/>
        </w:rPr>
        <w:t>±</w:t>
      </w:r>
      <w:r w:rsidRPr="003405AA">
        <w:rPr>
          <w:rFonts w:ascii="Times New Roman" w:hAnsi="Times New Roman" w:cs="Times New Roman"/>
          <w:i/>
          <w:iCs/>
          <w:kern w:val="2"/>
          <w:sz w:val="28"/>
          <w:szCs w:val="28"/>
          <w:lang w:bidi="ar"/>
        </w:rPr>
        <w:t>standard error. AI, anterior insula; TPJ, temporoparietal junction.</w:t>
      </w:r>
    </w:p>
    <w:p w14:paraId="70E79712" w14:textId="77777777" w:rsidR="004807D8" w:rsidRPr="003405AA" w:rsidRDefault="00917B51">
      <w:pPr>
        <w:widowControl/>
        <w:spacing w:line="0" w:lineRule="atLeast"/>
        <w:rPr>
          <w:rFonts w:ascii="Times New Roman" w:hAnsi="Times New Roman" w:cs="Times New Roman"/>
          <w:i/>
          <w:iCs/>
          <w:kern w:val="2"/>
          <w:sz w:val="28"/>
          <w:szCs w:val="28"/>
          <w:lang w:bidi="ar"/>
        </w:rPr>
      </w:pPr>
      <w:r w:rsidRPr="003405AA">
        <w:rPr>
          <w:noProof/>
          <w:lang w:val="en-IN" w:eastAsia="en-IN" w:bidi="ar-SA"/>
        </w:rPr>
        <w:drawing>
          <wp:inline distT="0" distB="0" distL="114300" distR="114300" wp14:anchorId="18A09B4B" wp14:editId="64723F1F">
            <wp:extent cx="6120130" cy="4895215"/>
            <wp:effectExtent l="0" t="0" r="635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9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B8E30" w14:textId="1A51A44C" w:rsidR="004807D8" w:rsidRDefault="00917B51">
      <w:pPr>
        <w:widowControl/>
        <w:spacing w:line="0" w:lineRule="atLeast"/>
      </w:pPr>
      <w:r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Supplementary Figure </w:t>
      </w:r>
      <w:r w:rsidRPr="003405AA">
        <w:rPr>
          <w:rFonts w:ascii="Times New Roman" w:hAnsi="Times New Roman" w:cs="Times New Roman" w:hint="eastAsia"/>
          <w:kern w:val="2"/>
          <w:sz w:val="28"/>
          <w:szCs w:val="28"/>
          <w:lang w:bidi="ar"/>
        </w:rPr>
        <w:t>2.</w:t>
      </w:r>
      <w:r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 Dynamic functional connectivity. Matrices indicate significant group differences in the slow-2 (A), slow-3 (B), slow-5 (C) and slow-6 frequency bands (D). Two-sample t</w:t>
      </w:r>
      <w:r w:rsidR="00A22B88"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 xml:space="preserve"> </w:t>
      </w:r>
      <w:r w:rsidRPr="003405AA">
        <w:rPr>
          <w:rFonts w:ascii="Times New Roman" w:hAnsi="Times New Roman" w:cs="Times New Roman"/>
          <w:kern w:val="2"/>
          <w:sz w:val="28"/>
          <w:szCs w:val="28"/>
          <w:lang w:bidi="ar"/>
        </w:rPr>
        <w:t>test , P &lt; 0.05, uncorrected.</w:t>
      </w:r>
    </w:p>
    <w:sectPr w:rsidR="004807D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A4D445" w14:textId="77777777" w:rsidR="00B87BCB" w:rsidRDefault="00B87BCB">
      <w:pPr>
        <w:spacing w:line="240" w:lineRule="auto"/>
      </w:pPr>
      <w:r>
        <w:separator/>
      </w:r>
    </w:p>
  </w:endnote>
  <w:endnote w:type="continuationSeparator" w:id="0">
    <w:p w14:paraId="6C6B1CC0" w14:textId="77777777" w:rsidR="00B87BCB" w:rsidRDefault="00B87B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C3233" w14:textId="77777777" w:rsidR="00B87BCB" w:rsidRDefault="00B87BCB">
      <w:pPr>
        <w:spacing w:after="0"/>
      </w:pPr>
      <w:r>
        <w:separator/>
      </w:r>
    </w:p>
  </w:footnote>
  <w:footnote w:type="continuationSeparator" w:id="0">
    <w:p w14:paraId="6B85A567" w14:textId="77777777" w:rsidR="00B87BCB" w:rsidRDefault="00B87B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48F0BF5"/>
    <w:multiLevelType w:val="singleLevel"/>
    <w:tmpl w:val="848F0BF5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1" w15:restartNumberingAfterBreak="0">
    <w:nsid w:val="B90904FF"/>
    <w:multiLevelType w:val="singleLevel"/>
    <w:tmpl w:val="B90904F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041352"/>
    <w:rsid w:val="000850A9"/>
    <w:rsid w:val="000870F4"/>
    <w:rsid w:val="00107D02"/>
    <w:rsid w:val="001979E3"/>
    <w:rsid w:val="003405AA"/>
    <w:rsid w:val="004164A6"/>
    <w:rsid w:val="004807D8"/>
    <w:rsid w:val="00860D40"/>
    <w:rsid w:val="00917B51"/>
    <w:rsid w:val="0092705D"/>
    <w:rsid w:val="0094316F"/>
    <w:rsid w:val="00A22B88"/>
    <w:rsid w:val="00A77C4A"/>
    <w:rsid w:val="00A82181"/>
    <w:rsid w:val="00A86CDD"/>
    <w:rsid w:val="00B87BCB"/>
    <w:rsid w:val="00C34BBC"/>
    <w:rsid w:val="00DB07B9"/>
    <w:rsid w:val="00E13F35"/>
    <w:rsid w:val="00E1639B"/>
    <w:rsid w:val="059768C7"/>
    <w:rsid w:val="07846966"/>
    <w:rsid w:val="08083CE2"/>
    <w:rsid w:val="09811513"/>
    <w:rsid w:val="0C446659"/>
    <w:rsid w:val="0CE63B26"/>
    <w:rsid w:val="15CB19A6"/>
    <w:rsid w:val="169D6C71"/>
    <w:rsid w:val="17A33878"/>
    <w:rsid w:val="183570DE"/>
    <w:rsid w:val="18EC7B99"/>
    <w:rsid w:val="1A083062"/>
    <w:rsid w:val="1A6A4738"/>
    <w:rsid w:val="1ADD4BD5"/>
    <w:rsid w:val="1D486346"/>
    <w:rsid w:val="216B2A17"/>
    <w:rsid w:val="23F55434"/>
    <w:rsid w:val="27E30014"/>
    <w:rsid w:val="28126C72"/>
    <w:rsid w:val="2902459D"/>
    <w:rsid w:val="311C359A"/>
    <w:rsid w:val="32172BCB"/>
    <w:rsid w:val="33993627"/>
    <w:rsid w:val="340231A8"/>
    <w:rsid w:val="34713BFD"/>
    <w:rsid w:val="359117EE"/>
    <w:rsid w:val="39570A70"/>
    <w:rsid w:val="3F8075E8"/>
    <w:rsid w:val="4106794C"/>
    <w:rsid w:val="414C7ECC"/>
    <w:rsid w:val="42DD1C74"/>
    <w:rsid w:val="45C011BE"/>
    <w:rsid w:val="4E3566DE"/>
    <w:rsid w:val="4F3A7F8C"/>
    <w:rsid w:val="511C4159"/>
    <w:rsid w:val="512120DE"/>
    <w:rsid w:val="51731DCD"/>
    <w:rsid w:val="52CB3AA3"/>
    <w:rsid w:val="52E90CB4"/>
    <w:rsid w:val="59041352"/>
    <w:rsid w:val="59BD2472"/>
    <w:rsid w:val="5B7F3AD9"/>
    <w:rsid w:val="5D101710"/>
    <w:rsid w:val="60F022F6"/>
    <w:rsid w:val="61031E88"/>
    <w:rsid w:val="61B92366"/>
    <w:rsid w:val="668A4527"/>
    <w:rsid w:val="6D8F4ECC"/>
    <w:rsid w:val="6D9A2443"/>
    <w:rsid w:val="6E5C5713"/>
    <w:rsid w:val="6E933CFA"/>
    <w:rsid w:val="6FE00FA4"/>
    <w:rsid w:val="74E868AC"/>
    <w:rsid w:val="750F2779"/>
    <w:rsid w:val="75640709"/>
    <w:rsid w:val="78795972"/>
    <w:rsid w:val="7E60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B91370"/>
  <w15:docId w15:val="{69F13EDF-39D6-477A-84BB-EA579A29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spacing w:after="160" w:line="259" w:lineRule="auto"/>
    </w:pPr>
    <w:rPr>
      <w:rFonts w:ascii="SimSun" w:hAnsi="SimSun" w:cs="SimSun"/>
      <w:sz w:val="22"/>
      <w:szCs w:val="22"/>
      <w:lang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rFonts w:ascii="Tahoma" w:hAnsi="Tahoma" w:cs="Tahoma"/>
      <w:sz w:val="16"/>
      <w:szCs w:val="16"/>
      <w:u w:val="none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hAnsi="Tahoma" w:cs="Tahoma"/>
      <w:sz w:val="16"/>
      <w:lang w:eastAsia="zh-CN" w:bidi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hAnsi="Tahoma" w:cs="Tahoma"/>
      <w:b/>
      <w:bCs/>
      <w:sz w:val="16"/>
      <w:lang w:eastAsia="zh-CN" w:bidi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hAnsi="Segoe UI" w:cs="Segoe UI"/>
      <w:sz w:val="18"/>
      <w:szCs w:val="18"/>
      <w:lang w:eastAsia="zh-CN" w:bidi="zh-CN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rsid w:val="00927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2705D"/>
    <w:rPr>
      <w:rFonts w:ascii="SimSun" w:hAnsi="SimSun" w:cs="SimSun"/>
      <w:sz w:val="18"/>
      <w:szCs w:val="18"/>
      <w:lang w:bidi="zh-CN"/>
    </w:rPr>
  </w:style>
  <w:style w:type="paragraph" w:styleId="Footer">
    <w:name w:val="footer"/>
    <w:basedOn w:val="Normal"/>
    <w:link w:val="FooterChar"/>
    <w:rsid w:val="009270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2705D"/>
    <w:rPr>
      <w:rFonts w:ascii="SimSun" w:hAnsi="SimSun" w:cs="SimSun"/>
      <w:sz w:val="18"/>
      <w:szCs w:val="18"/>
      <w:lang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q.chou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8</Pages>
  <Words>1506</Words>
  <Characters>8587</Characters>
  <Application>Microsoft Office Word</Application>
  <DocSecurity>0</DocSecurity>
  <Lines>71</Lines>
  <Paragraphs>20</Paragraphs>
  <ScaleCrop>false</ScaleCrop>
  <Company/>
  <LinksUpToDate>false</LinksUpToDate>
  <CharactersWithSpaces>10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花影落</dc:creator>
  <cp:lastModifiedBy>Kiruthika S.</cp:lastModifiedBy>
  <cp:revision>13</cp:revision>
  <dcterms:created xsi:type="dcterms:W3CDTF">2020-10-28T01:39:00Z</dcterms:created>
  <dcterms:modified xsi:type="dcterms:W3CDTF">2022-04-06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06A37A505724AAF919A1E2516C1C2BE</vt:lpwstr>
  </property>
</Properties>
</file>